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0AC34A" w14:textId="46F44ADE" w:rsidR="000F2AEC" w:rsidRPr="001D4FEA" w:rsidRDefault="00762081" w:rsidP="00762081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nterview Guide – to explore healthcare experiences of people with disabilities</w:t>
      </w:r>
    </w:p>
    <w:p w14:paraId="25F2B52E" w14:textId="211B3A59" w:rsidR="000F2AEC" w:rsidRPr="001D4FEA" w:rsidRDefault="000F2AEC" w:rsidP="001D4FEA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4FE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duction</w:t>
      </w:r>
      <w:r w:rsidRPr="001D4F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- </w:t>
      </w:r>
      <w:r w:rsidR="00224BAA" w:rsidRPr="001D4F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</w:p>
    <w:p w14:paraId="6B1D65D9" w14:textId="77777777" w:rsidR="000F2AEC" w:rsidRPr="001D4FEA" w:rsidRDefault="000F2AEC" w:rsidP="001D4FEA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4F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gin with a </w:t>
      </w:r>
      <w:r w:rsidRPr="001D4FE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reeting</w:t>
      </w:r>
      <w:r w:rsidRPr="001D4F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amp; </w:t>
      </w:r>
      <w:r w:rsidRPr="001D4FE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identify yourself by name and organization.</w:t>
      </w:r>
    </w:p>
    <w:p w14:paraId="0FC76CEB" w14:textId="0828D40C" w:rsidR="006A6B3D" w:rsidRPr="001D4FEA" w:rsidRDefault="000F2AEC" w:rsidP="001D4FEA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4FE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Remind the interviewee of the </w:t>
      </w:r>
      <w:r w:rsidRPr="001D4FEA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aim</w:t>
      </w:r>
      <w:r w:rsidRPr="001D4FE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of the </w:t>
      </w:r>
      <w:r w:rsidR="006A6B3D" w:rsidRPr="001D4FE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interview</w:t>
      </w:r>
      <w:r w:rsidR="00304ED2" w:rsidRPr="001D4FE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/ study</w:t>
      </w:r>
    </w:p>
    <w:p w14:paraId="6BA40D9D" w14:textId="66C0CDDA" w:rsidR="006A6B3D" w:rsidRPr="001D4FEA" w:rsidRDefault="006A6B3D" w:rsidP="001D4FEA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4FEA">
        <w:rPr>
          <w:rFonts w:ascii="Times New Roman" w:eastAsia="Times New Roman" w:hAnsi="Times New Roman" w:cs="Times New Roman"/>
          <w:sz w:val="24"/>
          <w:szCs w:val="24"/>
          <w:lang w:eastAsia="en-GB"/>
        </w:rPr>
        <w:t>Ensure the interviewee understands their rights, including confidentiality and consent.</w:t>
      </w:r>
    </w:p>
    <w:p w14:paraId="6203EB28" w14:textId="77777777" w:rsidR="000F2AEC" w:rsidRPr="001D4FEA" w:rsidRDefault="000F2AEC" w:rsidP="001D4FEA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4FE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Remind them that they are </w:t>
      </w:r>
      <w:r w:rsidRPr="001D4FEA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free</w:t>
      </w:r>
      <w:r w:rsidRPr="001D4FE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to decline to answer any of the questions or stop the interview at any time.</w:t>
      </w:r>
    </w:p>
    <w:p w14:paraId="4B614BAD" w14:textId="77777777" w:rsidR="000F2AEC" w:rsidRPr="001D4FEA" w:rsidRDefault="000F2AEC" w:rsidP="001D4FEA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4FE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Check if they have any </w:t>
      </w:r>
      <w:r w:rsidRPr="001D4FEA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questions</w:t>
      </w:r>
      <w:r w:rsidRPr="001D4FE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before you start. </w:t>
      </w:r>
    </w:p>
    <w:p w14:paraId="6EA10622" w14:textId="77777777" w:rsidR="000F2AEC" w:rsidRPr="001D4FEA" w:rsidRDefault="000F2AEC" w:rsidP="001D4FEA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4FEA">
        <w:rPr>
          <w:rFonts w:ascii="Times New Roman" w:hAnsi="Times New Roman" w:cs="Times New Roman"/>
          <w:color w:val="000000" w:themeColor="text1"/>
          <w:sz w:val="24"/>
          <w:szCs w:val="24"/>
        </w:rPr>
        <w:t>Start recording</w:t>
      </w:r>
    </w:p>
    <w:p w14:paraId="5F77F123" w14:textId="00E3807D" w:rsidR="00C32FC0" w:rsidRPr="001D4FEA" w:rsidRDefault="00C32FC0" w:rsidP="001D4FE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D4FEA">
        <w:rPr>
          <w:rFonts w:ascii="Times New Roman" w:hAnsi="Times New Roman" w:cs="Times New Roman"/>
          <w:b/>
          <w:bCs/>
          <w:sz w:val="24"/>
          <w:szCs w:val="24"/>
        </w:rPr>
        <w:t>Part I: Socio-demographic characteristic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14"/>
        <w:gridCol w:w="5902"/>
      </w:tblGrid>
      <w:tr w:rsidR="002C27FE" w:rsidRPr="001D4FEA" w14:paraId="514E88A6" w14:textId="77777777">
        <w:tc>
          <w:tcPr>
            <w:tcW w:w="5000" w:type="pct"/>
            <w:gridSpan w:val="2"/>
          </w:tcPr>
          <w:p w14:paraId="27AA74C6" w14:textId="77777777" w:rsidR="002C27FE" w:rsidRPr="001D4FEA" w:rsidRDefault="002C27FE" w:rsidP="001D4FE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4FEA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To be filled for each participant</w:t>
            </w:r>
          </w:p>
        </w:tc>
      </w:tr>
      <w:tr w:rsidR="002C27FE" w:rsidRPr="001D4FEA" w14:paraId="58F4FAD3" w14:textId="77777777">
        <w:tc>
          <w:tcPr>
            <w:tcW w:w="1727" w:type="pct"/>
          </w:tcPr>
          <w:p w14:paraId="4CDD3566" w14:textId="77777777" w:rsidR="002C27FE" w:rsidRPr="001D4FEA" w:rsidRDefault="002C27FE" w:rsidP="001D4FE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4FEA">
              <w:rPr>
                <w:rFonts w:ascii="Times New Roman" w:hAnsi="Times New Roman" w:cs="Times New Roman"/>
                <w:bCs/>
                <w:sz w:val="24"/>
                <w:szCs w:val="24"/>
              </w:rPr>
              <w:t>Interview code</w:t>
            </w:r>
          </w:p>
        </w:tc>
        <w:tc>
          <w:tcPr>
            <w:tcW w:w="3273" w:type="pct"/>
          </w:tcPr>
          <w:p w14:paraId="5D5675E0" w14:textId="3A0E672C" w:rsidR="002C27FE" w:rsidRPr="001D4FEA" w:rsidRDefault="002C27FE" w:rsidP="001D4FE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C27FE" w:rsidRPr="001D4FEA" w14:paraId="103C03D6" w14:textId="77777777">
        <w:tc>
          <w:tcPr>
            <w:tcW w:w="1727" w:type="pct"/>
          </w:tcPr>
          <w:p w14:paraId="79AB7202" w14:textId="7E3B8211" w:rsidR="002C27FE" w:rsidRPr="001D4FEA" w:rsidRDefault="002C27FE" w:rsidP="001D4FE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4FEA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Interview mode (e.g., phone, audio, face to face, email etc.)</w:t>
            </w:r>
            <w:r w:rsidRPr="001D4FEA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273" w:type="pct"/>
          </w:tcPr>
          <w:p w14:paraId="4141B14F" w14:textId="77777777" w:rsidR="002C27FE" w:rsidRPr="001D4FEA" w:rsidRDefault="002C27FE" w:rsidP="001D4FE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C27FE" w:rsidRPr="001D4FEA" w14:paraId="33F6E837" w14:textId="77777777">
        <w:tc>
          <w:tcPr>
            <w:tcW w:w="1727" w:type="pct"/>
          </w:tcPr>
          <w:p w14:paraId="4947526F" w14:textId="36890AE8" w:rsidR="002C27FE" w:rsidRPr="001D4FEA" w:rsidRDefault="002C27FE" w:rsidP="001D4FE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4FE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terview date </w:t>
            </w:r>
          </w:p>
        </w:tc>
        <w:tc>
          <w:tcPr>
            <w:tcW w:w="3273" w:type="pct"/>
          </w:tcPr>
          <w:p w14:paraId="503247BC" w14:textId="05220F6F" w:rsidR="002C27FE" w:rsidRPr="001D4FEA" w:rsidRDefault="002C27FE" w:rsidP="001D4FE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C27FE" w:rsidRPr="001D4FEA" w14:paraId="290C27BD" w14:textId="77777777">
        <w:tc>
          <w:tcPr>
            <w:tcW w:w="1727" w:type="pct"/>
          </w:tcPr>
          <w:p w14:paraId="2237558E" w14:textId="77777777" w:rsidR="002C27FE" w:rsidRPr="001D4FEA" w:rsidRDefault="002C27FE" w:rsidP="001D4FE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4FEA">
              <w:rPr>
                <w:rFonts w:ascii="Times New Roman" w:hAnsi="Times New Roman" w:cs="Times New Roman"/>
                <w:bCs/>
                <w:sz w:val="24"/>
                <w:szCs w:val="24"/>
              </w:rPr>
              <w:t>Start time</w:t>
            </w:r>
          </w:p>
        </w:tc>
        <w:tc>
          <w:tcPr>
            <w:tcW w:w="3273" w:type="pct"/>
          </w:tcPr>
          <w:p w14:paraId="3FD9FEAE" w14:textId="427436E7" w:rsidR="002C27FE" w:rsidRPr="001D4FEA" w:rsidRDefault="002C27FE" w:rsidP="001D4FE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C27FE" w:rsidRPr="001D4FEA" w14:paraId="6900143C" w14:textId="77777777">
        <w:tc>
          <w:tcPr>
            <w:tcW w:w="1727" w:type="pct"/>
          </w:tcPr>
          <w:p w14:paraId="525D3EEC" w14:textId="77777777" w:rsidR="002C27FE" w:rsidRPr="001D4FEA" w:rsidRDefault="002C27FE" w:rsidP="001D4FE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4FEA">
              <w:rPr>
                <w:rFonts w:ascii="Times New Roman" w:hAnsi="Times New Roman" w:cs="Times New Roman"/>
                <w:bCs/>
                <w:sz w:val="24"/>
                <w:szCs w:val="24"/>
              </w:rPr>
              <w:t>End time</w:t>
            </w:r>
          </w:p>
        </w:tc>
        <w:tc>
          <w:tcPr>
            <w:tcW w:w="3273" w:type="pct"/>
          </w:tcPr>
          <w:p w14:paraId="5E43C597" w14:textId="7F6B26D6" w:rsidR="002C27FE" w:rsidRPr="001D4FEA" w:rsidRDefault="002C27FE" w:rsidP="001D4FE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C27FE" w:rsidRPr="001D4FEA" w14:paraId="60023D31" w14:textId="77777777">
        <w:tc>
          <w:tcPr>
            <w:tcW w:w="1727" w:type="pct"/>
          </w:tcPr>
          <w:p w14:paraId="43152E98" w14:textId="77777777" w:rsidR="002C27FE" w:rsidRPr="001D4FEA" w:rsidRDefault="002C27FE" w:rsidP="001D4FE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4FEA">
              <w:rPr>
                <w:rFonts w:ascii="Times New Roman" w:hAnsi="Times New Roman" w:cs="Times New Roman"/>
                <w:bCs/>
                <w:sz w:val="24"/>
                <w:szCs w:val="24"/>
              </w:rPr>
              <w:t>Interview location</w:t>
            </w:r>
          </w:p>
        </w:tc>
        <w:tc>
          <w:tcPr>
            <w:tcW w:w="3273" w:type="pct"/>
          </w:tcPr>
          <w:p w14:paraId="1EA94D2B" w14:textId="4CBDE7A9" w:rsidR="002C27FE" w:rsidRPr="001D4FEA" w:rsidRDefault="002C27FE" w:rsidP="001D4FE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</w:p>
        </w:tc>
      </w:tr>
      <w:tr w:rsidR="002C27FE" w:rsidRPr="001D4FEA" w14:paraId="310C5E3D" w14:textId="77777777">
        <w:tc>
          <w:tcPr>
            <w:tcW w:w="1727" w:type="pct"/>
          </w:tcPr>
          <w:p w14:paraId="50F26115" w14:textId="77777777" w:rsidR="002C27FE" w:rsidRPr="001D4FEA" w:rsidRDefault="002C27FE" w:rsidP="001D4FE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4FEA">
              <w:rPr>
                <w:rFonts w:ascii="Times New Roman" w:hAnsi="Times New Roman" w:cs="Times New Roman"/>
                <w:bCs/>
                <w:sz w:val="24"/>
                <w:szCs w:val="24"/>
              </w:rPr>
              <w:t>Interviewer initials</w:t>
            </w:r>
          </w:p>
        </w:tc>
        <w:tc>
          <w:tcPr>
            <w:tcW w:w="3273" w:type="pct"/>
          </w:tcPr>
          <w:p w14:paraId="7D834C20" w14:textId="77777777" w:rsidR="002C27FE" w:rsidRPr="001D4FEA" w:rsidRDefault="002C27FE" w:rsidP="001D4FE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4FEA">
              <w:rPr>
                <w:rFonts w:ascii="Times New Roman" w:hAnsi="Times New Roman" w:cs="Times New Roman"/>
                <w:bCs/>
                <w:sz w:val="24"/>
                <w:szCs w:val="24"/>
              </w:rPr>
              <w:t>D.D.</w:t>
            </w:r>
          </w:p>
        </w:tc>
      </w:tr>
      <w:tr w:rsidR="002C27FE" w:rsidRPr="001D4FEA" w14:paraId="486332AD" w14:textId="77777777">
        <w:tc>
          <w:tcPr>
            <w:tcW w:w="1727" w:type="pct"/>
          </w:tcPr>
          <w:p w14:paraId="42881251" w14:textId="77777777" w:rsidR="002C27FE" w:rsidRPr="001D4FEA" w:rsidRDefault="002C27FE" w:rsidP="001D4FE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4FEA">
              <w:rPr>
                <w:rFonts w:ascii="Times New Roman" w:hAnsi="Times New Roman" w:cs="Times New Roman"/>
                <w:bCs/>
                <w:sz w:val="24"/>
                <w:szCs w:val="24"/>
              </w:rPr>
              <w:t>Transcriber</w:t>
            </w:r>
          </w:p>
        </w:tc>
        <w:tc>
          <w:tcPr>
            <w:tcW w:w="3273" w:type="pct"/>
          </w:tcPr>
          <w:p w14:paraId="79338431" w14:textId="497991D8" w:rsidR="002C27FE" w:rsidRPr="001D4FEA" w:rsidRDefault="002C27FE" w:rsidP="001D4FE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C27FE" w:rsidRPr="001D4FEA" w14:paraId="17D604FA" w14:textId="77777777">
        <w:tc>
          <w:tcPr>
            <w:tcW w:w="1727" w:type="pct"/>
          </w:tcPr>
          <w:p w14:paraId="209BFFD3" w14:textId="77777777" w:rsidR="002C27FE" w:rsidRPr="001D4FEA" w:rsidRDefault="002C27FE" w:rsidP="001D4FE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4FEA">
              <w:rPr>
                <w:rFonts w:ascii="Times New Roman" w:hAnsi="Times New Roman" w:cs="Times New Roman"/>
                <w:bCs/>
                <w:sz w:val="24"/>
                <w:szCs w:val="24"/>
              </w:rPr>
              <w:t>Impairment type</w:t>
            </w:r>
          </w:p>
        </w:tc>
        <w:tc>
          <w:tcPr>
            <w:tcW w:w="3273" w:type="pct"/>
          </w:tcPr>
          <w:p w14:paraId="1BB2077D" w14:textId="4CA8AABB" w:rsidR="002C27FE" w:rsidRPr="001D4FEA" w:rsidRDefault="002C27FE" w:rsidP="001D4FE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C27FE" w:rsidRPr="001D4FEA" w14:paraId="7ACBD30A" w14:textId="77777777">
        <w:tc>
          <w:tcPr>
            <w:tcW w:w="1727" w:type="pct"/>
          </w:tcPr>
          <w:p w14:paraId="0889B800" w14:textId="73E1132A" w:rsidR="002C27FE" w:rsidRPr="001D4FEA" w:rsidRDefault="002C27FE" w:rsidP="001D4FE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4FEA">
              <w:rPr>
                <w:rFonts w:ascii="Times New Roman" w:hAnsi="Times New Roman" w:cs="Times New Roman"/>
                <w:bCs/>
                <w:sz w:val="24"/>
                <w:szCs w:val="24"/>
              </w:rPr>
              <w:t>Assistive device</w:t>
            </w:r>
          </w:p>
        </w:tc>
        <w:tc>
          <w:tcPr>
            <w:tcW w:w="3273" w:type="pct"/>
          </w:tcPr>
          <w:p w14:paraId="26648EED" w14:textId="7DAAA537" w:rsidR="002C27FE" w:rsidRPr="001D4FEA" w:rsidRDefault="002C27FE" w:rsidP="001D4FE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C27FE" w:rsidRPr="001D4FEA" w14:paraId="39B1D638" w14:textId="77777777">
        <w:tc>
          <w:tcPr>
            <w:tcW w:w="1727" w:type="pct"/>
          </w:tcPr>
          <w:p w14:paraId="786C28A1" w14:textId="77777777" w:rsidR="002C27FE" w:rsidRPr="001D4FEA" w:rsidRDefault="002C27FE" w:rsidP="001D4FE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4FEA">
              <w:rPr>
                <w:rFonts w:ascii="Times New Roman" w:hAnsi="Times New Roman" w:cs="Times New Roman"/>
                <w:bCs/>
                <w:sz w:val="24"/>
                <w:szCs w:val="24"/>
              </w:rPr>
              <w:t>Yeas lived with disability</w:t>
            </w:r>
          </w:p>
        </w:tc>
        <w:tc>
          <w:tcPr>
            <w:tcW w:w="3273" w:type="pct"/>
          </w:tcPr>
          <w:p w14:paraId="685FAE62" w14:textId="5B9DC64E" w:rsidR="002C27FE" w:rsidRPr="001D4FEA" w:rsidRDefault="002C27FE" w:rsidP="001D4FE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C27FE" w:rsidRPr="001D4FEA" w14:paraId="54F87E86" w14:textId="77777777">
        <w:tc>
          <w:tcPr>
            <w:tcW w:w="1727" w:type="pct"/>
          </w:tcPr>
          <w:p w14:paraId="7673FC68" w14:textId="77777777" w:rsidR="002C27FE" w:rsidRPr="001D4FEA" w:rsidRDefault="002C27FE" w:rsidP="001D4FE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4FEA">
              <w:rPr>
                <w:rFonts w:ascii="Times New Roman" w:hAnsi="Times New Roman" w:cs="Times New Roman"/>
                <w:bCs/>
                <w:sz w:val="24"/>
                <w:szCs w:val="24"/>
              </w:rPr>
              <w:t>Age</w:t>
            </w:r>
          </w:p>
        </w:tc>
        <w:tc>
          <w:tcPr>
            <w:tcW w:w="3273" w:type="pct"/>
          </w:tcPr>
          <w:p w14:paraId="5AA7085B" w14:textId="3C5FBE52" w:rsidR="002C27FE" w:rsidRPr="001D4FEA" w:rsidRDefault="002C27FE" w:rsidP="001D4FE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C27FE" w:rsidRPr="001D4FEA" w14:paraId="67600970" w14:textId="77777777">
        <w:tc>
          <w:tcPr>
            <w:tcW w:w="1727" w:type="pct"/>
          </w:tcPr>
          <w:p w14:paraId="5C1AB0FF" w14:textId="77777777" w:rsidR="002C27FE" w:rsidRPr="001D4FEA" w:rsidRDefault="002C27FE" w:rsidP="001D4FE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4FEA">
              <w:rPr>
                <w:rFonts w:ascii="Times New Roman" w:hAnsi="Times New Roman" w:cs="Times New Roman"/>
                <w:bCs/>
                <w:sz w:val="24"/>
                <w:szCs w:val="24"/>
              </w:rPr>
              <w:t>Sex</w:t>
            </w:r>
          </w:p>
        </w:tc>
        <w:tc>
          <w:tcPr>
            <w:tcW w:w="3273" w:type="pct"/>
          </w:tcPr>
          <w:p w14:paraId="07050A12" w14:textId="40152702" w:rsidR="002C27FE" w:rsidRPr="001D4FEA" w:rsidRDefault="002C27FE" w:rsidP="001D4FE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C27FE" w:rsidRPr="001D4FEA" w14:paraId="6B467787" w14:textId="77777777">
        <w:tc>
          <w:tcPr>
            <w:tcW w:w="1727" w:type="pct"/>
          </w:tcPr>
          <w:p w14:paraId="6A56F0AA" w14:textId="77777777" w:rsidR="002C27FE" w:rsidRPr="001D4FEA" w:rsidRDefault="002C27FE" w:rsidP="001D4FE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4FEA">
              <w:rPr>
                <w:rFonts w:ascii="Times New Roman" w:hAnsi="Times New Roman" w:cs="Times New Roman"/>
                <w:bCs/>
                <w:sz w:val="24"/>
                <w:szCs w:val="24"/>
              </w:rPr>
              <w:t>Education level</w:t>
            </w:r>
          </w:p>
        </w:tc>
        <w:tc>
          <w:tcPr>
            <w:tcW w:w="3273" w:type="pct"/>
          </w:tcPr>
          <w:p w14:paraId="245BA7F0" w14:textId="06863BB1" w:rsidR="002C27FE" w:rsidRPr="001D4FEA" w:rsidRDefault="002C27FE" w:rsidP="001D4FE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C27FE" w:rsidRPr="001D4FEA" w14:paraId="475B1350" w14:textId="77777777">
        <w:tc>
          <w:tcPr>
            <w:tcW w:w="1727" w:type="pct"/>
          </w:tcPr>
          <w:p w14:paraId="096471FA" w14:textId="4D75D7F1" w:rsidR="002C27FE" w:rsidRPr="001D4FEA" w:rsidRDefault="002C27FE" w:rsidP="001D4FE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4FEA">
              <w:rPr>
                <w:rFonts w:ascii="Times New Roman" w:hAnsi="Times New Roman" w:cs="Times New Roman"/>
                <w:bCs/>
                <w:sz w:val="24"/>
                <w:szCs w:val="24"/>
              </w:rPr>
              <w:t>Marital status</w:t>
            </w:r>
          </w:p>
        </w:tc>
        <w:tc>
          <w:tcPr>
            <w:tcW w:w="3273" w:type="pct"/>
          </w:tcPr>
          <w:p w14:paraId="6D754814" w14:textId="66AC9F1C" w:rsidR="002C27FE" w:rsidRPr="001D4FEA" w:rsidRDefault="002C27FE" w:rsidP="001D4FE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C27FE" w:rsidRPr="001D4FEA" w14:paraId="4C35F99A" w14:textId="77777777">
        <w:tc>
          <w:tcPr>
            <w:tcW w:w="1727" w:type="pct"/>
          </w:tcPr>
          <w:p w14:paraId="24E3B61B" w14:textId="16A3EECD" w:rsidR="002C27FE" w:rsidRPr="001D4FEA" w:rsidRDefault="002C27FE" w:rsidP="001D4FE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4FEA">
              <w:rPr>
                <w:rFonts w:ascii="Times New Roman" w:hAnsi="Times New Roman" w:cs="Times New Roman"/>
                <w:bCs/>
                <w:sz w:val="24"/>
                <w:szCs w:val="24"/>
              </w:rPr>
              <w:t>Religion</w:t>
            </w:r>
          </w:p>
        </w:tc>
        <w:tc>
          <w:tcPr>
            <w:tcW w:w="3273" w:type="pct"/>
          </w:tcPr>
          <w:p w14:paraId="4ECDE779" w14:textId="77777777" w:rsidR="002C27FE" w:rsidRPr="001D4FEA" w:rsidRDefault="002C27FE" w:rsidP="001D4FE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C27FE" w:rsidRPr="001D4FEA" w14:paraId="70D8A4F8" w14:textId="77777777">
        <w:tc>
          <w:tcPr>
            <w:tcW w:w="1727" w:type="pct"/>
          </w:tcPr>
          <w:p w14:paraId="40A2BBFE" w14:textId="201BA5EA" w:rsidR="002C27FE" w:rsidRPr="001D4FEA" w:rsidRDefault="002C27FE" w:rsidP="001D4FE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4FEA">
              <w:rPr>
                <w:rFonts w:ascii="Times New Roman" w:hAnsi="Times New Roman" w:cs="Times New Roman"/>
                <w:bCs/>
                <w:sz w:val="24"/>
                <w:szCs w:val="24"/>
              </w:rPr>
              <w:t>Employment status</w:t>
            </w:r>
          </w:p>
        </w:tc>
        <w:tc>
          <w:tcPr>
            <w:tcW w:w="3273" w:type="pct"/>
          </w:tcPr>
          <w:p w14:paraId="3E12C33C" w14:textId="77777777" w:rsidR="002C27FE" w:rsidRPr="001D4FEA" w:rsidRDefault="002C27FE" w:rsidP="001D4FE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C27FE" w:rsidRPr="001D4FEA" w14:paraId="7F0F4E2D" w14:textId="77777777">
        <w:tc>
          <w:tcPr>
            <w:tcW w:w="1727" w:type="pct"/>
          </w:tcPr>
          <w:p w14:paraId="0C00BB35" w14:textId="14363015" w:rsidR="002C27FE" w:rsidRPr="001D4FEA" w:rsidRDefault="002C27FE" w:rsidP="001D4FE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4FEA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Profession type</w:t>
            </w:r>
          </w:p>
        </w:tc>
        <w:tc>
          <w:tcPr>
            <w:tcW w:w="3273" w:type="pct"/>
          </w:tcPr>
          <w:p w14:paraId="131A9D40" w14:textId="0760DCA7" w:rsidR="002C27FE" w:rsidRPr="001D4FEA" w:rsidRDefault="002C27FE" w:rsidP="001D4FE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C27FE" w:rsidRPr="001D4FEA" w14:paraId="1121FF3B" w14:textId="77777777">
        <w:tc>
          <w:tcPr>
            <w:tcW w:w="1727" w:type="pct"/>
          </w:tcPr>
          <w:p w14:paraId="093721D1" w14:textId="7DDF510B" w:rsidR="002C27FE" w:rsidRPr="001D4FEA" w:rsidRDefault="002C27FE" w:rsidP="001D4FE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4FEA">
              <w:rPr>
                <w:rFonts w:ascii="Times New Roman" w:hAnsi="Times New Roman" w:cs="Times New Roman"/>
                <w:bCs/>
                <w:sz w:val="24"/>
                <w:szCs w:val="24"/>
              </w:rPr>
              <w:t>Income</w:t>
            </w:r>
          </w:p>
        </w:tc>
        <w:tc>
          <w:tcPr>
            <w:tcW w:w="3273" w:type="pct"/>
          </w:tcPr>
          <w:p w14:paraId="23190002" w14:textId="39BF76C2" w:rsidR="002C27FE" w:rsidRPr="001D4FEA" w:rsidRDefault="002C27FE" w:rsidP="001D4FE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C27FE" w:rsidRPr="001D4FEA" w14:paraId="0BC0C425" w14:textId="77777777">
        <w:tc>
          <w:tcPr>
            <w:tcW w:w="1727" w:type="pct"/>
          </w:tcPr>
          <w:p w14:paraId="02D5B26C" w14:textId="4B55604D" w:rsidR="002C27FE" w:rsidRPr="001D4FEA" w:rsidRDefault="002C27FE" w:rsidP="001D4FE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1D4FEA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Workplace</w:t>
            </w:r>
          </w:p>
        </w:tc>
        <w:tc>
          <w:tcPr>
            <w:tcW w:w="3273" w:type="pct"/>
          </w:tcPr>
          <w:p w14:paraId="5B2A95C6" w14:textId="77777777" w:rsidR="002C27FE" w:rsidRPr="001D4FEA" w:rsidRDefault="002C27FE" w:rsidP="001D4FE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C27FE" w:rsidRPr="001D4FEA" w14:paraId="59A3F411" w14:textId="77777777">
        <w:tc>
          <w:tcPr>
            <w:tcW w:w="1727" w:type="pct"/>
          </w:tcPr>
          <w:p w14:paraId="4D4BFFF3" w14:textId="37E65500" w:rsidR="002C27FE" w:rsidRPr="001D4FEA" w:rsidRDefault="002C27FE" w:rsidP="001D4FE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4FEA">
              <w:rPr>
                <w:rFonts w:ascii="Times New Roman" w:hAnsi="Times New Roman" w:cs="Times New Roman"/>
                <w:bCs/>
                <w:sz w:val="24"/>
                <w:szCs w:val="24"/>
              </w:rPr>
              <w:t>Sub-city</w:t>
            </w:r>
          </w:p>
        </w:tc>
        <w:tc>
          <w:tcPr>
            <w:tcW w:w="3273" w:type="pct"/>
          </w:tcPr>
          <w:p w14:paraId="77A6EB76" w14:textId="77777777" w:rsidR="002C27FE" w:rsidRPr="001D4FEA" w:rsidRDefault="002C27FE" w:rsidP="001D4FE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C27FE" w:rsidRPr="001D4FEA" w14:paraId="2BFBC9FB" w14:textId="77777777">
        <w:tc>
          <w:tcPr>
            <w:tcW w:w="1727" w:type="pct"/>
          </w:tcPr>
          <w:p w14:paraId="60493E3E" w14:textId="57DACB84" w:rsidR="002C27FE" w:rsidRPr="001D4FEA" w:rsidRDefault="002C27FE" w:rsidP="001D4FE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4FEA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Health Insurance</w:t>
            </w:r>
          </w:p>
        </w:tc>
        <w:tc>
          <w:tcPr>
            <w:tcW w:w="3273" w:type="pct"/>
          </w:tcPr>
          <w:p w14:paraId="74E5B91F" w14:textId="013BC407" w:rsidR="002C27FE" w:rsidRPr="001D4FEA" w:rsidRDefault="002C27FE" w:rsidP="001D4FE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C27FE" w:rsidRPr="001D4FEA" w14:paraId="52CCB35A" w14:textId="77777777">
        <w:tc>
          <w:tcPr>
            <w:tcW w:w="1727" w:type="pct"/>
          </w:tcPr>
          <w:p w14:paraId="4504BD39" w14:textId="77777777" w:rsidR="002C27FE" w:rsidRPr="001D4FEA" w:rsidRDefault="002C27FE" w:rsidP="001D4FE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30C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adre</w:t>
            </w:r>
          </w:p>
        </w:tc>
        <w:tc>
          <w:tcPr>
            <w:tcW w:w="3273" w:type="pct"/>
          </w:tcPr>
          <w:p w14:paraId="61DC12DE" w14:textId="77777777" w:rsidR="002C27FE" w:rsidRPr="001D4FEA" w:rsidRDefault="002C27FE" w:rsidP="001D4FE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C27FE" w:rsidRPr="001D4FEA" w14:paraId="710E9B71" w14:textId="77777777">
        <w:tc>
          <w:tcPr>
            <w:tcW w:w="5000" w:type="pct"/>
            <w:gridSpan w:val="2"/>
          </w:tcPr>
          <w:p w14:paraId="12096255" w14:textId="77777777" w:rsidR="002C27FE" w:rsidRPr="001D4FEA" w:rsidRDefault="002C27FE" w:rsidP="001D4FE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1D4FEA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General observations (e.g., anything that might impact how the interview is conducted):</w:t>
            </w:r>
          </w:p>
          <w:p w14:paraId="0D0E1A2B" w14:textId="77777777" w:rsidR="002C27FE" w:rsidRPr="001D4FEA" w:rsidRDefault="002C27FE" w:rsidP="001D4FE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7706AE93" w14:textId="77777777" w:rsidR="00AD588F" w:rsidRPr="001D4FEA" w:rsidRDefault="00AD588F" w:rsidP="001D4FE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408A06B" w14:textId="2C453B74" w:rsidR="00C32FC0" w:rsidRPr="001D4FEA" w:rsidRDefault="00D16756" w:rsidP="001D4FE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D4FEA">
        <w:rPr>
          <w:rFonts w:ascii="Times New Roman" w:hAnsi="Times New Roman" w:cs="Times New Roman"/>
          <w:b/>
          <w:bCs/>
          <w:sz w:val="24"/>
          <w:szCs w:val="24"/>
        </w:rPr>
        <w:t xml:space="preserve">Part II: </w:t>
      </w:r>
      <w:r w:rsidR="00C32FC0" w:rsidRPr="001D4FEA">
        <w:rPr>
          <w:rFonts w:ascii="Times New Roman" w:hAnsi="Times New Roman" w:cs="Times New Roman"/>
          <w:b/>
          <w:bCs/>
          <w:sz w:val="24"/>
          <w:szCs w:val="24"/>
        </w:rPr>
        <w:t>Personal and Daily Life Context</w:t>
      </w:r>
    </w:p>
    <w:p w14:paraId="233D0BCA" w14:textId="6C2B7F64" w:rsidR="004468E0" w:rsidRPr="001D4FEA" w:rsidRDefault="004468E0" w:rsidP="001D4FEA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sz w:val="24"/>
          <w:szCs w:val="24"/>
        </w:rPr>
        <w:t xml:space="preserve">Can you describe your daily </w:t>
      </w:r>
      <w:r w:rsidRPr="001D4FEA">
        <w:rPr>
          <w:rFonts w:ascii="Times New Roman" w:eastAsia="Times New Roman" w:hAnsi="Times New Roman" w:cs="Times New Roman"/>
          <w:sz w:val="24"/>
          <w:szCs w:val="24"/>
          <w:lang w:eastAsia="en-GB"/>
        </w:rPr>
        <w:t>household</w:t>
      </w:r>
      <w:r w:rsidRPr="001D4FEA">
        <w:rPr>
          <w:rFonts w:ascii="Times New Roman" w:hAnsi="Times New Roman" w:cs="Times New Roman"/>
          <w:sz w:val="24"/>
          <w:szCs w:val="24"/>
        </w:rPr>
        <w:t xml:space="preserve"> routine </w:t>
      </w:r>
      <w:r w:rsidR="00CB648B" w:rsidRPr="001D4FEA">
        <w:rPr>
          <w:rFonts w:ascii="Times New Roman" w:eastAsia="Times New Roman" w:hAnsi="Times New Roman" w:cs="Times New Roman"/>
          <w:sz w:val="24"/>
          <w:szCs w:val="24"/>
          <w:lang w:eastAsia="en-GB"/>
        </w:rPr>
        <w:t>and daily life activities</w:t>
      </w:r>
      <w:r w:rsidRPr="001D4FEA">
        <w:rPr>
          <w:rFonts w:ascii="Times New Roman" w:eastAsia="Times New Roman" w:hAnsi="Times New Roman" w:cs="Times New Roman"/>
          <w:sz w:val="24"/>
          <w:szCs w:val="24"/>
          <w:lang w:eastAsia="en-GB"/>
        </w:rPr>
        <w:t>?</w:t>
      </w:r>
    </w:p>
    <w:p w14:paraId="39A059B3" w14:textId="681070FA" w:rsidR="00E03C91" w:rsidRPr="001D4FEA" w:rsidRDefault="00E03C91" w:rsidP="001D4FEA">
      <w:pPr>
        <w:pStyle w:val="ListParagraph"/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Probe</w:t>
      </w:r>
      <w:r w:rsidR="004468E0" w:rsidRPr="001D4FE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</w:t>
      </w:r>
      <w:r w:rsidRPr="001D4FE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:</w:t>
      </w:r>
      <w:r w:rsidRPr="001D4FE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What do </w:t>
      </w:r>
      <w:r w:rsidRPr="001D4FE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you do during the day?  </w:t>
      </w:r>
      <w:r w:rsidR="004468E0" w:rsidRPr="001D4FE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̶ formal</w:t>
      </w:r>
      <w:r w:rsidRPr="001D4FE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or informal </w:t>
      </w:r>
      <w:r w:rsidRPr="001D4FEA">
        <w:rPr>
          <w:rFonts w:ascii="Times New Roman" w:eastAsia="Times New Roman" w:hAnsi="Times New Roman" w:cs="Times New Roman"/>
          <w:sz w:val="24"/>
          <w:szCs w:val="24"/>
          <w:lang w:eastAsia="en-GB"/>
        </w:rPr>
        <w:t>employment, education</w:t>
      </w:r>
      <w:r w:rsidR="00AD52E8" w:rsidRPr="001D4FE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1D4FEA">
        <w:rPr>
          <w:rFonts w:ascii="Times New Roman" w:eastAsia="Times New Roman" w:hAnsi="Times New Roman" w:cs="Times New Roman"/>
          <w:sz w:val="24"/>
          <w:szCs w:val="24"/>
          <w:lang w:eastAsia="en-GB"/>
        </w:rPr>
        <w:t>/ study, or other activities)</w:t>
      </w:r>
    </w:p>
    <w:p w14:paraId="074C22F5" w14:textId="0AE1490A" w:rsidR="004468E0" w:rsidRPr="001D4FEA" w:rsidRDefault="004468E0" w:rsidP="001D4FEA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sz w:val="24"/>
          <w:szCs w:val="24"/>
        </w:rPr>
        <w:t>Would you explain h</w:t>
      </w:r>
      <w:r w:rsidRPr="001D4FEA">
        <w:rPr>
          <w:rFonts w:ascii="Times New Roman" w:eastAsia="Times New Roman" w:hAnsi="Times New Roman" w:cs="Times New Roman"/>
          <w:sz w:val="24"/>
          <w:szCs w:val="24"/>
          <w:lang w:eastAsia="en-GB"/>
        </w:rPr>
        <w:t>ow does your condition impact your ability to perform daily activities</w:t>
      </w:r>
      <w:r w:rsidR="008353F7" w:rsidRPr="001D4FEA">
        <w:rPr>
          <w:rFonts w:ascii="Times New Roman" w:eastAsia="Times New Roman" w:hAnsi="Times New Roman" w:cs="Times New Roman"/>
          <w:sz w:val="24"/>
          <w:szCs w:val="24"/>
          <w:lang w:eastAsia="en-GB"/>
        </w:rPr>
        <w:t>/ life</w:t>
      </w:r>
      <w:r w:rsidRPr="001D4FEA">
        <w:rPr>
          <w:rFonts w:ascii="Times New Roman" w:eastAsia="Times New Roman" w:hAnsi="Times New Roman" w:cs="Times New Roman"/>
          <w:sz w:val="24"/>
          <w:szCs w:val="24"/>
          <w:lang w:eastAsia="en-GB"/>
        </w:rPr>
        <w:t>?</w:t>
      </w:r>
    </w:p>
    <w:p w14:paraId="654D5EC5" w14:textId="0585D06B" w:rsidR="0036719C" w:rsidRPr="001D4FEA" w:rsidRDefault="0036719C" w:rsidP="001D4FEA">
      <w:pPr>
        <w:pStyle w:val="ListParagraph"/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1D4FE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Probe:</w:t>
      </w:r>
    </w:p>
    <w:p w14:paraId="0EE5D485" w14:textId="77777777" w:rsidR="004468E0" w:rsidRPr="001D4FEA" w:rsidRDefault="004468E0" w:rsidP="001D4FEA">
      <w:pPr>
        <w:numPr>
          <w:ilvl w:val="0"/>
          <w:numId w:val="7"/>
        </w:numPr>
        <w:spacing w:after="0" w:line="360" w:lineRule="auto"/>
        <w:ind w:left="643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eastAsia="Times New Roman" w:hAnsi="Times New Roman" w:cs="Times New Roman"/>
          <w:sz w:val="24"/>
          <w:szCs w:val="24"/>
          <w:lang w:eastAsia="en-GB"/>
        </w:rPr>
        <w:t>Do you need assistance or tools to complete tasks? If yes, what kind?</w:t>
      </w:r>
    </w:p>
    <w:p w14:paraId="09FE1DDE" w14:textId="68F17AFE" w:rsidR="008353F7" w:rsidRPr="001D4FEA" w:rsidRDefault="008353F7" w:rsidP="001D4FEA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sz w:val="24"/>
          <w:szCs w:val="24"/>
          <w:lang w:eastAsia="en-GB"/>
        </w:rPr>
        <w:t>What challenges do you face as a result of your disability in your everyday life?</w:t>
      </w:r>
    </w:p>
    <w:p w14:paraId="152D19E6" w14:textId="2FE547BE" w:rsidR="0036719C" w:rsidRPr="001D4FEA" w:rsidRDefault="0036719C" w:rsidP="001D4FEA">
      <w:pPr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Probes:</w:t>
      </w:r>
    </w:p>
    <w:p w14:paraId="7E474486" w14:textId="68E944AD" w:rsidR="0036719C" w:rsidRPr="001D4FEA" w:rsidRDefault="0036719C" w:rsidP="001D4FEA">
      <w:pPr>
        <w:numPr>
          <w:ilvl w:val="1"/>
          <w:numId w:val="2"/>
        </w:numPr>
        <w:spacing w:after="0" w:line="360" w:lineRule="auto"/>
        <w:ind w:left="643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re these challenges </w:t>
      </w:r>
      <w:r w:rsidR="005024B9" w:rsidRPr="001D4FE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rimarily </w:t>
      </w:r>
      <w:r w:rsidRPr="001D4FEA">
        <w:rPr>
          <w:rFonts w:ascii="Times New Roman" w:eastAsia="Times New Roman" w:hAnsi="Times New Roman" w:cs="Times New Roman"/>
          <w:sz w:val="24"/>
          <w:szCs w:val="24"/>
          <w:lang w:eastAsia="en-GB"/>
        </w:rPr>
        <w:t>physical, emotional, or social?</w:t>
      </w:r>
    </w:p>
    <w:p w14:paraId="0F1CBCD2" w14:textId="3935B1E2" w:rsidR="0036719C" w:rsidRPr="001D4FEA" w:rsidRDefault="0036719C" w:rsidP="001D4FEA">
      <w:pPr>
        <w:numPr>
          <w:ilvl w:val="1"/>
          <w:numId w:val="2"/>
        </w:numPr>
        <w:spacing w:after="0" w:line="360" w:lineRule="auto"/>
        <w:ind w:left="643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eastAsia="Times New Roman" w:hAnsi="Times New Roman" w:cs="Times New Roman"/>
          <w:sz w:val="24"/>
          <w:szCs w:val="24"/>
          <w:lang w:eastAsia="en-GB"/>
        </w:rPr>
        <w:t>How do these challenges affect your health or healthcare needs?</w:t>
      </w:r>
    </w:p>
    <w:p w14:paraId="6A68F1B4" w14:textId="5F00F41E" w:rsidR="00024E13" w:rsidRPr="001D4FEA" w:rsidRDefault="00024E13" w:rsidP="001D4FEA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sz w:val="24"/>
          <w:szCs w:val="24"/>
          <w:lang w:eastAsia="en-GB"/>
        </w:rPr>
        <w:t>How often do you think about your health in relation to your daily activities?</w:t>
      </w:r>
    </w:p>
    <w:p w14:paraId="570D658C" w14:textId="77777777" w:rsidR="00024E13" w:rsidRPr="001D4FEA" w:rsidRDefault="00024E13" w:rsidP="001D4FEA">
      <w:pPr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Probes:</w:t>
      </w:r>
    </w:p>
    <w:p w14:paraId="17ED0870" w14:textId="0AE7A297" w:rsidR="00024E13" w:rsidRPr="00924827" w:rsidRDefault="00024E13" w:rsidP="00924827">
      <w:pPr>
        <w:numPr>
          <w:ilvl w:val="1"/>
          <w:numId w:val="2"/>
        </w:numPr>
        <w:spacing w:after="0" w:line="360" w:lineRule="auto"/>
        <w:ind w:left="643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eastAsia="Times New Roman" w:hAnsi="Times New Roman" w:cs="Times New Roman"/>
          <w:sz w:val="24"/>
          <w:szCs w:val="24"/>
          <w:lang w:eastAsia="en-GB"/>
        </w:rPr>
        <w:t>Are there specific activities that make you more aware of your health condition?</w:t>
      </w:r>
    </w:p>
    <w:p w14:paraId="27AFEEEC" w14:textId="25234156" w:rsidR="003B7B78" w:rsidRPr="001D4FEA" w:rsidRDefault="003B7B78" w:rsidP="001D4FEA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sz w:val="24"/>
          <w:szCs w:val="24"/>
          <w:lang w:eastAsia="en-GB"/>
        </w:rPr>
        <w:t>How confident do you feel in managing your own health, and what kinds of support would improve that confidence?</w:t>
      </w:r>
    </w:p>
    <w:p w14:paraId="236DA0D6" w14:textId="77777777" w:rsidR="003B7B78" w:rsidRPr="001D4FEA" w:rsidRDefault="003B7B78" w:rsidP="001D4FEA">
      <w:pPr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Probes:</w:t>
      </w:r>
    </w:p>
    <w:p w14:paraId="3FC0080F" w14:textId="77777777" w:rsidR="003B7B78" w:rsidRPr="001D4FEA" w:rsidRDefault="003B7B78" w:rsidP="001D4FEA">
      <w:pPr>
        <w:numPr>
          <w:ilvl w:val="1"/>
          <w:numId w:val="2"/>
        </w:numPr>
        <w:spacing w:after="0" w:line="360" w:lineRule="auto"/>
        <w:ind w:left="643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eastAsia="Times New Roman" w:hAnsi="Times New Roman" w:cs="Times New Roman"/>
          <w:sz w:val="24"/>
          <w:szCs w:val="24"/>
          <w:lang w:eastAsia="en-GB"/>
        </w:rPr>
        <w:t>Are there specific areas where you feel less confident?</w:t>
      </w:r>
    </w:p>
    <w:p w14:paraId="45020AE1" w14:textId="77777777" w:rsidR="003B7B78" w:rsidRPr="001D4FEA" w:rsidRDefault="003B7B78" w:rsidP="001D4FEA">
      <w:pPr>
        <w:numPr>
          <w:ilvl w:val="1"/>
          <w:numId w:val="2"/>
        </w:numPr>
        <w:spacing w:after="0" w:line="360" w:lineRule="auto"/>
        <w:ind w:left="643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eastAsia="Times New Roman" w:hAnsi="Times New Roman" w:cs="Times New Roman"/>
          <w:sz w:val="24"/>
          <w:szCs w:val="24"/>
          <w:lang w:eastAsia="en-GB"/>
        </w:rPr>
        <w:t>What tools, resources, or information would help you feel more in control?</w:t>
      </w:r>
    </w:p>
    <w:p w14:paraId="0407823B" w14:textId="77777777" w:rsidR="00F06758" w:rsidRPr="001D4FEA" w:rsidRDefault="00CB648B" w:rsidP="001D4FEA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Who do you live with? </w:t>
      </w:r>
    </w:p>
    <w:p w14:paraId="16B39D87" w14:textId="356FB9A9" w:rsidR="0016521B" w:rsidRPr="001D4FEA" w:rsidRDefault="00CB648B" w:rsidP="001D4FEA">
      <w:pPr>
        <w:pStyle w:val="ListParagraph"/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Prob</w:t>
      </w:r>
      <w:r w:rsidR="00321403" w:rsidRPr="001D4FE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e:</w:t>
      </w:r>
      <w:r w:rsidRPr="001D4FE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or details on relatives/</w:t>
      </w:r>
      <w:r w:rsidR="0016521B" w:rsidRPr="001D4FE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1D4FEA">
        <w:rPr>
          <w:rFonts w:ascii="Times New Roman" w:eastAsia="Times New Roman" w:hAnsi="Times New Roman" w:cs="Times New Roman"/>
          <w:sz w:val="24"/>
          <w:szCs w:val="24"/>
          <w:lang w:eastAsia="en-GB"/>
        </w:rPr>
        <w:t>household members</w:t>
      </w:r>
    </w:p>
    <w:p w14:paraId="0375D1A3" w14:textId="6D14DFE9" w:rsidR="00CB648B" w:rsidRPr="001D4FEA" w:rsidRDefault="00CB648B" w:rsidP="001D4FE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Part III: Understanding Disability and Assistive Devices</w:t>
      </w:r>
    </w:p>
    <w:p w14:paraId="3FE259F3" w14:textId="77777777" w:rsidR="008353F7" w:rsidRPr="001D4FEA" w:rsidRDefault="00CB648B" w:rsidP="001D4FEA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eastAsia="Times New Roman" w:hAnsi="Times New Roman" w:cs="Times New Roman"/>
          <w:sz w:val="24"/>
          <w:szCs w:val="24"/>
          <w:lang w:eastAsia="en-GB"/>
        </w:rPr>
        <w:t>Could you tell me about your disability or health difficulties?</w:t>
      </w:r>
    </w:p>
    <w:p w14:paraId="1A6EE9F3" w14:textId="77777777" w:rsidR="008353F7" w:rsidRPr="001D4FEA" w:rsidRDefault="008353F7" w:rsidP="001D4FEA">
      <w:pPr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Probes:</w:t>
      </w:r>
    </w:p>
    <w:p w14:paraId="0F3A8C37" w14:textId="45F35D4E" w:rsidR="008353F7" w:rsidRPr="001D4FEA" w:rsidRDefault="008353F7" w:rsidP="001D4FEA">
      <w:pPr>
        <w:numPr>
          <w:ilvl w:val="1"/>
          <w:numId w:val="2"/>
        </w:numPr>
        <w:spacing w:after="0" w:line="360" w:lineRule="auto"/>
        <w:ind w:left="643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eastAsia="Times New Roman" w:hAnsi="Times New Roman" w:cs="Times New Roman"/>
          <w:sz w:val="24"/>
          <w:szCs w:val="24"/>
          <w:lang w:eastAsia="en-GB"/>
        </w:rPr>
        <w:t>The nature of the disability</w:t>
      </w:r>
    </w:p>
    <w:p w14:paraId="2C11D51D" w14:textId="3185E57C" w:rsidR="008353F7" w:rsidRPr="001D4FEA" w:rsidRDefault="008353F7" w:rsidP="001D4FEA">
      <w:pPr>
        <w:numPr>
          <w:ilvl w:val="1"/>
          <w:numId w:val="2"/>
        </w:numPr>
        <w:spacing w:after="0" w:line="360" w:lineRule="auto"/>
        <w:ind w:left="643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eastAsia="Times New Roman" w:hAnsi="Times New Roman" w:cs="Times New Roman"/>
          <w:sz w:val="24"/>
          <w:szCs w:val="24"/>
          <w:lang w:eastAsia="en-GB"/>
        </w:rPr>
        <w:t>When it was acquired?</w:t>
      </w:r>
    </w:p>
    <w:p w14:paraId="16843463" w14:textId="10DE8C6B" w:rsidR="008353F7" w:rsidRPr="001D4FEA" w:rsidRDefault="008353F7" w:rsidP="001D4FEA">
      <w:pPr>
        <w:numPr>
          <w:ilvl w:val="1"/>
          <w:numId w:val="2"/>
        </w:numPr>
        <w:spacing w:after="0" w:line="360" w:lineRule="auto"/>
        <w:ind w:left="643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How it was </w:t>
      </w:r>
      <w:r w:rsidR="00E27641" w:rsidRPr="001D4FEA">
        <w:rPr>
          <w:rFonts w:ascii="Times New Roman" w:eastAsia="Times New Roman" w:hAnsi="Times New Roman" w:cs="Times New Roman"/>
          <w:sz w:val="24"/>
          <w:szCs w:val="24"/>
          <w:lang w:eastAsia="en-GB"/>
        </w:rPr>
        <w:t>acquired</w:t>
      </w:r>
      <w:r w:rsidRPr="001D4FEA">
        <w:rPr>
          <w:rFonts w:ascii="Times New Roman" w:eastAsia="Times New Roman" w:hAnsi="Times New Roman" w:cs="Times New Roman"/>
          <w:sz w:val="24"/>
          <w:szCs w:val="24"/>
          <w:lang w:eastAsia="en-GB"/>
        </w:rPr>
        <w:t>?</w:t>
      </w:r>
    </w:p>
    <w:p w14:paraId="2A0820B5" w14:textId="4463837C" w:rsidR="005024B9" w:rsidRPr="001D4FEA" w:rsidRDefault="005024B9" w:rsidP="001D4FEA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sz w:val="24"/>
          <w:szCs w:val="24"/>
          <w:lang w:eastAsia="en-GB"/>
        </w:rPr>
        <w:lastRenderedPageBreak/>
        <w:t>Can you tell me you ever been prescribed or used assistive devices to help with your condition?</w:t>
      </w:r>
    </w:p>
    <w:p w14:paraId="14DB801F" w14:textId="77777777" w:rsidR="005024B9" w:rsidRPr="001D4FEA" w:rsidRDefault="005024B9" w:rsidP="001D4FEA">
      <w:pPr>
        <w:spacing w:after="0" w:line="360" w:lineRule="auto"/>
        <w:ind w:left="397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Probes:</w:t>
      </w:r>
    </w:p>
    <w:p w14:paraId="43CED9DD" w14:textId="57502388" w:rsidR="005024B9" w:rsidRPr="001D4FEA" w:rsidRDefault="005024B9" w:rsidP="001D4FEA">
      <w:pPr>
        <w:pStyle w:val="ListParagraph"/>
        <w:numPr>
          <w:ilvl w:val="0"/>
          <w:numId w:val="22"/>
        </w:numPr>
        <w:spacing w:after="0" w:line="360" w:lineRule="auto"/>
        <w:ind w:left="643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eastAsia="Times New Roman" w:hAnsi="Times New Roman" w:cs="Times New Roman"/>
          <w:sz w:val="24"/>
          <w:szCs w:val="24"/>
          <w:lang w:eastAsia="en-GB"/>
        </w:rPr>
        <w:t>What types of devices or tools have you used? (e.g., wheelchairs, hearing aids, visual aids)</w:t>
      </w:r>
    </w:p>
    <w:p w14:paraId="38700CEC" w14:textId="1F2CF633" w:rsidR="00C735D8" w:rsidRPr="001D4FEA" w:rsidRDefault="00C735D8" w:rsidP="001D4FEA">
      <w:pPr>
        <w:pStyle w:val="ListParagraph"/>
        <w:numPr>
          <w:ilvl w:val="0"/>
          <w:numId w:val="22"/>
        </w:numPr>
        <w:spacing w:after="0" w:line="360" w:lineRule="auto"/>
        <w:ind w:left="643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sz w:val="24"/>
          <w:szCs w:val="24"/>
        </w:rPr>
        <w:t>Were these devices recommended by a healthcare provider, family, or friends?</w:t>
      </w:r>
    </w:p>
    <w:p w14:paraId="77DA1CFA" w14:textId="77777777" w:rsidR="005024B9" w:rsidRPr="001D4FEA" w:rsidRDefault="005024B9" w:rsidP="001D4FEA">
      <w:pPr>
        <w:pStyle w:val="ListParagraph"/>
        <w:numPr>
          <w:ilvl w:val="0"/>
          <w:numId w:val="22"/>
        </w:numPr>
        <w:spacing w:after="0" w:line="360" w:lineRule="auto"/>
        <w:ind w:left="643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eastAsia="Times New Roman" w:hAnsi="Times New Roman" w:cs="Times New Roman"/>
          <w:sz w:val="24"/>
          <w:szCs w:val="24"/>
          <w:lang w:eastAsia="en-GB"/>
        </w:rPr>
        <w:t>How often do you use these devices in your daily life?</w:t>
      </w:r>
    </w:p>
    <w:p w14:paraId="44D71E4E" w14:textId="77777777" w:rsidR="00285DBB" w:rsidRPr="001D4FEA" w:rsidRDefault="00285DBB" w:rsidP="001D4FEA">
      <w:pPr>
        <w:pStyle w:val="ListParagraph"/>
        <w:numPr>
          <w:ilvl w:val="0"/>
          <w:numId w:val="22"/>
        </w:numPr>
        <w:spacing w:after="0" w:line="360" w:lineRule="auto"/>
        <w:ind w:left="643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eastAsia="Times New Roman" w:hAnsi="Times New Roman" w:cs="Times New Roman"/>
          <w:sz w:val="24"/>
          <w:szCs w:val="24"/>
          <w:lang w:eastAsia="en-GB"/>
        </w:rPr>
        <w:t>Did you face any barriers in accessing these devices? (e.g., cost, availability)</w:t>
      </w:r>
    </w:p>
    <w:p w14:paraId="5C92356E" w14:textId="4F53FD12" w:rsidR="0052519D" w:rsidRPr="001D4FEA" w:rsidRDefault="005024B9" w:rsidP="001D4FEA">
      <w:pPr>
        <w:pStyle w:val="ListParagraph"/>
        <w:numPr>
          <w:ilvl w:val="0"/>
          <w:numId w:val="22"/>
        </w:numPr>
        <w:spacing w:after="0" w:line="360" w:lineRule="auto"/>
        <w:ind w:left="643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Who </w:t>
      </w:r>
      <w:r w:rsidR="00CB648B" w:rsidRPr="001D4FE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upport for </w:t>
      </w:r>
      <w:r w:rsidR="0052519D" w:rsidRPr="001D4FEA">
        <w:rPr>
          <w:rFonts w:ascii="Times New Roman" w:eastAsia="Times New Roman" w:hAnsi="Times New Roman" w:cs="Times New Roman"/>
          <w:sz w:val="24"/>
          <w:szCs w:val="24"/>
          <w:lang w:eastAsia="en-GB"/>
        </w:rPr>
        <w:t>obtain</w:t>
      </w:r>
      <w:r w:rsidR="00C03208" w:rsidRPr="001D4FE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ing/ </w:t>
      </w:r>
      <w:r w:rsidR="00CB648B" w:rsidRPr="001D4FEA">
        <w:rPr>
          <w:rFonts w:ascii="Times New Roman" w:eastAsia="Times New Roman" w:hAnsi="Times New Roman" w:cs="Times New Roman"/>
          <w:sz w:val="24"/>
          <w:szCs w:val="24"/>
          <w:lang w:eastAsia="en-GB"/>
        </w:rPr>
        <w:t>using assistive devices</w:t>
      </w:r>
      <w:r w:rsidR="00D538BE" w:rsidRPr="001D4FE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="00912A39" w:rsidRPr="001D4FEA">
        <w:rPr>
          <w:rFonts w:ascii="Times New Roman" w:hAnsi="Times New Roman" w:cs="Times New Roman"/>
          <w:sz w:val="24"/>
          <w:szCs w:val="24"/>
        </w:rPr>
        <w:t>what</w:t>
      </w:r>
      <w:r w:rsidR="0052519D" w:rsidRPr="001D4FEA">
        <w:rPr>
          <w:rFonts w:ascii="Times New Roman" w:hAnsi="Times New Roman" w:cs="Times New Roman"/>
          <w:sz w:val="24"/>
          <w:szCs w:val="24"/>
        </w:rPr>
        <w:t xml:space="preserve"> kinds of support to help you use or maintain your assistive devices?</w:t>
      </w:r>
    </w:p>
    <w:p w14:paraId="57868741" w14:textId="3CB7DA70" w:rsidR="00285DBB" w:rsidRPr="001D4FEA" w:rsidRDefault="00285DBB" w:rsidP="001D4FEA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sz w:val="24"/>
          <w:szCs w:val="24"/>
          <w:lang w:eastAsia="en-GB"/>
        </w:rPr>
        <w:t>How well do you feel your assistive devices meet your needs?</w:t>
      </w:r>
    </w:p>
    <w:p w14:paraId="5EFFBA47" w14:textId="73C39B8C" w:rsidR="00285DBB" w:rsidRPr="001D4FEA" w:rsidRDefault="002B21E7" w:rsidP="001D4FEA">
      <w:pPr>
        <w:spacing w:after="0" w:line="360" w:lineRule="auto"/>
        <w:ind w:left="57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       </w:t>
      </w:r>
      <w:r w:rsidR="00285DBB" w:rsidRPr="001D4FE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Probes:</w:t>
      </w:r>
    </w:p>
    <w:p w14:paraId="139A24B1" w14:textId="77777777" w:rsidR="00285DBB" w:rsidRPr="001D4FEA" w:rsidRDefault="00285DBB" w:rsidP="001D4FEA">
      <w:pPr>
        <w:numPr>
          <w:ilvl w:val="1"/>
          <w:numId w:val="2"/>
        </w:numPr>
        <w:spacing w:after="0" w:line="360" w:lineRule="auto"/>
        <w:ind w:left="643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eastAsia="Times New Roman" w:hAnsi="Times New Roman" w:cs="Times New Roman"/>
          <w:sz w:val="24"/>
          <w:szCs w:val="24"/>
          <w:lang w:eastAsia="en-GB"/>
        </w:rPr>
        <w:t>Are there any limitations or issues with the devices you use?</w:t>
      </w:r>
    </w:p>
    <w:p w14:paraId="1B7E472F" w14:textId="77777777" w:rsidR="00285DBB" w:rsidRPr="001D4FEA" w:rsidRDefault="00285DBB" w:rsidP="001D4FEA">
      <w:pPr>
        <w:numPr>
          <w:ilvl w:val="1"/>
          <w:numId w:val="2"/>
        </w:numPr>
        <w:spacing w:after="0" w:line="360" w:lineRule="auto"/>
        <w:ind w:left="643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eastAsia="Times New Roman" w:hAnsi="Times New Roman" w:cs="Times New Roman"/>
          <w:sz w:val="24"/>
          <w:szCs w:val="24"/>
          <w:lang w:eastAsia="en-GB"/>
        </w:rPr>
        <w:t>Do you feel comfortable using them in public spaces or during healthcare visits?</w:t>
      </w:r>
    </w:p>
    <w:p w14:paraId="57BFBD6F" w14:textId="1A6BBEE8" w:rsidR="00285DBB" w:rsidRPr="001D4FEA" w:rsidRDefault="00C03208" w:rsidP="001D4FEA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sz w:val="24"/>
          <w:szCs w:val="24"/>
        </w:rPr>
        <w:t>Have you experienced any issues with the maintenance or replacement of your assistive devices?</w:t>
      </w:r>
    </w:p>
    <w:p w14:paraId="32878480" w14:textId="4CE8D97D" w:rsidR="00912A39" w:rsidRPr="001D4FEA" w:rsidRDefault="00912A39" w:rsidP="001D4FEA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sz w:val="24"/>
          <w:szCs w:val="24"/>
        </w:rPr>
        <w:t>How do you feel assistive devices are viewed in your community or by healthcare providers?</w:t>
      </w:r>
    </w:p>
    <w:p w14:paraId="4F969736" w14:textId="4E78F091" w:rsidR="00A84232" w:rsidRPr="001D4FEA" w:rsidRDefault="00A84232" w:rsidP="001D4FEA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4FEA">
        <w:rPr>
          <w:rFonts w:ascii="Times New Roman" w:hAnsi="Times New Roman" w:cs="Times New Roman"/>
          <w:sz w:val="24"/>
          <w:szCs w:val="24"/>
        </w:rPr>
        <w:t xml:space="preserve">What improvements could be made in terms of providing access to </w:t>
      </w:r>
      <w:r w:rsidR="000039DF" w:rsidRPr="001D4FEA">
        <w:rPr>
          <w:rFonts w:ascii="Times New Roman" w:hAnsi="Times New Roman" w:cs="Times New Roman"/>
          <w:sz w:val="24"/>
          <w:szCs w:val="24"/>
        </w:rPr>
        <w:t>AT</w:t>
      </w:r>
      <w:r w:rsidRPr="001D4FEA">
        <w:rPr>
          <w:rFonts w:ascii="Times New Roman" w:hAnsi="Times New Roman" w:cs="Times New Roman"/>
          <w:sz w:val="24"/>
          <w:szCs w:val="24"/>
        </w:rPr>
        <w:t xml:space="preserve"> for people with disabilities?</w:t>
      </w:r>
    </w:p>
    <w:p w14:paraId="5F33C842" w14:textId="23B29985" w:rsidR="00A84232" w:rsidRPr="001D4FEA" w:rsidRDefault="002B21E7" w:rsidP="001D4FEA">
      <w:pPr>
        <w:spacing w:after="0" w:line="360" w:lineRule="auto"/>
        <w:ind w:left="340"/>
        <w:jc w:val="both"/>
        <w:rPr>
          <w:rFonts w:ascii="Times New Roman" w:hAnsi="Times New Roman" w:cs="Times New Roman"/>
          <w:sz w:val="24"/>
          <w:szCs w:val="24"/>
        </w:rPr>
      </w:pPr>
      <w:r w:rsidRPr="001D4FEA">
        <w:rPr>
          <w:rStyle w:val="Strong"/>
          <w:rFonts w:ascii="Times New Roman" w:hAnsi="Times New Roman" w:cs="Times New Roman"/>
          <w:sz w:val="24"/>
          <w:szCs w:val="24"/>
        </w:rPr>
        <w:t xml:space="preserve"> </w:t>
      </w:r>
      <w:r w:rsidR="00A84232" w:rsidRPr="001D4FEA">
        <w:rPr>
          <w:rStyle w:val="Strong"/>
          <w:rFonts w:ascii="Times New Roman" w:hAnsi="Times New Roman" w:cs="Times New Roman"/>
          <w:sz w:val="24"/>
          <w:szCs w:val="24"/>
        </w:rPr>
        <w:t>Probes:</w:t>
      </w:r>
      <w:bookmarkStart w:id="0" w:name="_Hlk183540639"/>
    </w:p>
    <w:p w14:paraId="60967D6B" w14:textId="1211463D" w:rsidR="00A84232" w:rsidRPr="001D4FEA" w:rsidRDefault="000A1248" w:rsidP="001D4FEA">
      <w:pPr>
        <w:numPr>
          <w:ilvl w:val="1"/>
          <w:numId w:val="23"/>
        </w:numPr>
        <w:spacing w:after="0" w:line="360" w:lineRule="auto"/>
        <w:ind w:left="643"/>
        <w:jc w:val="both"/>
        <w:rPr>
          <w:rFonts w:ascii="Times New Roman" w:hAnsi="Times New Roman" w:cs="Times New Roman"/>
          <w:sz w:val="24"/>
          <w:szCs w:val="24"/>
        </w:rPr>
      </w:pPr>
      <w:r w:rsidRPr="001D4FEA">
        <w:rPr>
          <w:rFonts w:ascii="Times New Roman" w:hAnsi="Times New Roman" w:cs="Times New Roman"/>
          <w:sz w:val="24"/>
          <w:szCs w:val="24"/>
        </w:rPr>
        <w:t>W</w:t>
      </w:r>
      <w:r w:rsidR="00A84232" w:rsidRPr="001D4FEA">
        <w:rPr>
          <w:rFonts w:ascii="Times New Roman" w:hAnsi="Times New Roman" w:cs="Times New Roman"/>
          <w:sz w:val="24"/>
          <w:szCs w:val="24"/>
        </w:rPr>
        <w:t xml:space="preserve">ould suggest in terms of affordability, availability, or </w:t>
      </w:r>
      <w:r w:rsidRPr="001D4FEA">
        <w:rPr>
          <w:rFonts w:ascii="Times New Roman" w:hAnsi="Times New Roman" w:cs="Times New Roman"/>
          <w:sz w:val="24"/>
          <w:szCs w:val="24"/>
        </w:rPr>
        <w:t xml:space="preserve">any </w:t>
      </w:r>
      <w:r w:rsidR="00A84232" w:rsidRPr="001D4FEA">
        <w:rPr>
          <w:rFonts w:ascii="Times New Roman" w:hAnsi="Times New Roman" w:cs="Times New Roman"/>
          <w:sz w:val="24"/>
          <w:szCs w:val="24"/>
        </w:rPr>
        <w:t>support?</w:t>
      </w:r>
    </w:p>
    <w:bookmarkEnd w:id="0"/>
    <w:p w14:paraId="08564BDD" w14:textId="795934E6" w:rsidR="00A84232" w:rsidRPr="001D4FEA" w:rsidRDefault="00A84232" w:rsidP="001D4FEA">
      <w:pPr>
        <w:numPr>
          <w:ilvl w:val="1"/>
          <w:numId w:val="23"/>
        </w:numPr>
        <w:spacing w:after="0" w:line="360" w:lineRule="auto"/>
        <w:ind w:left="643"/>
        <w:jc w:val="both"/>
        <w:rPr>
          <w:rFonts w:ascii="Times New Roman" w:hAnsi="Times New Roman" w:cs="Times New Roman"/>
          <w:sz w:val="24"/>
          <w:szCs w:val="24"/>
        </w:rPr>
      </w:pPr>
      <w:r w:rsidRPr="001D4FEA">
        <w:rPr>
          <w:rFonts w:ascii="Times New Roman" w:hAnsi="Times New Roman" w:cs="Times New Roman"/>
          <w:sz w:val="24"/>
          <w:szCs w:val="24"/>
        </w:rPr>
        <w:t>What role could healthcare providers</w:t>
      </w:r>
      <w:r w:rsidR="000A1248" w:rsidRPr="001D4FEA">
        <w:rPr>
          <w:rFonts w:ascii="Times New Roman" w:hAnsi="Times New Roman" w:cs="Times New Roman"/>
          <w:sz w:val="24"/>
          <w:szCs w:val="24"/>
        </w:rPr>
        <w:t xml:space="preserve">/ </w:t>
      </w:r>
      <w:r w:rsidRPr="001D4FEA">
        <w:rPr>
          <w:rFonts w:ascii="Times New Roman" w:hAnsi="Times New Roman" w:cs="Times New Roman"/>
          <w:sz w:val="24"/>
          <w:szCs w:val="24"/>
        </w:rPr>
        <w:t xml:space="preserve">policymakers play in making </w:t>
      </w:r>
      <w:r w:rsidR="000A1248" w:rsidRPr="001D4FEA">
        <w:rPr>
          <w:rFonts w:ascii="Times New Roman" w:hAnsi="Times New Roman" w:cs="Times New Roman"/>
          <w:sz w:val="24"/>
          <w:szCs w:val="24"/>
        </w:rPr>
        <w:t>AT</w:t>
      </w:r>
      <w:r w:rsidRPr="001D4FEA">
        <w:rPr>
          <w:rFonts w:ascii="Times New Roman" w:hAnsi="Times New Roman" w:cs="Times New Roman"/>
          <w:sz w:val="24"/>
          <w:szCs w:val="24"/>
        </w:rPr>
        <w:t xml:space="preserve"> more accessible?</w:t>
      </w:r>
    </w:p>
    <w:p w14:paraId="52D5C6EF" w14:textId="77777777" w:rsidR="00E16765" w:rsidRPr="001D4FEA" w:rsidRDefault="00CB648B" w:rsidP="001D4FEA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1D4FE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Who helps you with daily activities if needed? </w:t>
      </w:r>
    </w:p>
    <w:p w14:paraId="248D07D8" w14:textId="11CA314A" w:rsidR="00CB648B" w:rsidRPr="001D4FEA" w:rsidRDefault="00CB648B" w:rsidP="001D4FEA">
      <w:pPr>
        <w:pStyle w:val="ListParagraph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Probe</w:t>
      </w:r>
      <w:r w:rsidR="00B61D4F" w:rsidRPr="001D4FE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:</w:t>
      </w:r>
      <w:r w:rsidRPr="001D4FE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artner involvement</w:t>
      </w:r>
      <w:r w:rsidR="002A7143" w:rsidRPr="001D4FEA">
        <w:rPr>
          <w:rFonts w:ascii="Times New Roman" w:eastAsia="Times New Roman" w:hAnsi="Times New Roman" w:cs="Times New Roman"/>
          <w:sz w:val="24"/>
          <w:szCs w:val="24"/>
          <w:lang w:eastAsia="en-GB"/>
        </w:rPr>
        <w:t>, family support</w:t>
      </w:r>
    </w:p>
    <w:p w14:paraId="06A06E8A" w14:textId="6A83ADF2" w:rsidR="006E4D69" w:rsidRPr="001D4FEA" w:rsidRDefault="006E4D69" w:rsidP="001D4FE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Part IV:  Health statu</w:t>
      </w:r>
      <w:r w:rsidR="006535C0" w:rsidRPr="001D4FE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 &amp;</w:t>
      </w:r>
      <w:r w:rsidR="00A11806" w:rsidRPr="001D4FE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</w:t>
      </w:r>
      <w:r w:rsidR="00E93331" w:rsidRPr="001D4FE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healthcare </w:t>
      </w:r>
      <w:r w:rsidR="006535C0" w:rsidRPr="001D4FE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accessibility</w:t>
      </w:r>
      <w:r w:rsidRPr="001D4FE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issues</w:t>
      </w:r>
    </w:p>
    <w:p w14:paraId="495C5C5E" w14:textId="77777777" w:rsidR="0023633F" w:rsidRPr="001D4FEA" w:rsidRDefault="006E4D69" w:rsidP="001D4FEA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Do you have any health problems</w:t>
      </w:r>
      <w:r w:rsidR="00F37351" w:rsidRPr="001D4FE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general health condition)</w:t>
      </w:r>
      <w:r w:rsidRPr="001D4FE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hat affect your daily life, work, or study?</w:t>
      </w:r>
      <w:r w:rsidR="00F37351" w:rsidRPr="001D4FE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</w:p>
    <w:p w14:paraId="3F065DE6" w14:textId="77777777" w:rsidR="00227B96" w:rsidRPr="001D4FEA" w:rsidRDefault="00F37351" w:rsidP="001D4FEA">
      <w:pPr>
        <w:pStyle w:val="ListParagraph"/>
        <w:spacing w:after="0" w:line="360" w:lineRule="auto"/>
        <w:ind w:left="340"/>
        <w:jc w:val="both"/>
        <w:rPr>
          <w:rFonts w:ascii="Times New Roman" w:hAnsi="Times New Roman" w:cs="Times New Roman"/>
          <w:sz w:val="24"/>
          <w:szCs w:val="24"/>
        </w:rPr>
      </w:pPr>
      <w:r w:rsidRPr="001D4FEA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23633F" w:rsidRPr="001D4FEA">
        <w:rPr>
          <w:rFonts w:ascii="Times New Roman" w:hAnsi="Times New Roman" w:cs="Times New Roman"/>
          <w:b/>
          <w:bCs/>
          <w:sz w:val="24"/>
          <w:szCs w:val="24"/>
        </w:rPr>
        <w:t>s:</w:t>
      </w:r>
      <w:r w:rsidR="0023633F" w:rsidRPr="001D4FE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B086300" w14:textId="7F8C28CE" w:rsidR="0023633F" w:rsidRPr="001D4FEA" w:rsidRDefault="0023633F" w:rsidP="001D4FEA">
      <w:pPr>
        <w:pStyle w:val="ListParagraph"/>
        <w:numPr>
          <w:ilvl w:val="0"/>
          <w:numId w:val="28"/>
        </w:numPr>
        <w:spacing w:after="0" w:line="360" w:lineRule="auto"/>
        <w:ind w:left="643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sz w:val="24"/>
          <w:szCs w:val="24"/>
        </w:rPr>
        <w:t>Main health issues you are currently dealing with?</w:t>
      </w:r>
    </w:p>
    <w:p w14:paraId="43E8CBBA" w14:textId="11EFD140" w:rsidR="0023633F" w:rsidRPr="001D4FEA" w:rsidRDefault="0023633F" w:rsidP="001D4FEA">
      <w:pPr>
        <w:pStyle w:val="ListParagraph"/>
        <w:numPr>
          <w:ilvl w:val="1"/>
          <w:numId w:val="24"/>
        </w:numPr>
        <w:spacing w:after="0" w:line="360" w:lineRule="auto"/>
        <w:ind w:left="643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sz w:val="24"/>
          <w:szCs w:val="24"/>
        </w:rPr>
        <w:t>Related directly to your disability, or are they separate?</w:t>
      </w:r>
    </w:p>
    <w:p w14:paraId="6C0566DE" w14:textId="16007D00" w:rsidR="0023633F" w:rsidRPr="001D4FEA" w:rsidRDefault="0023633F" w:rsidP="001D4FEA">
      <w:pPr>
        <w:pStyle w:val="ListParagraph"/>
        <w:numPr>
          <w:ilvl w:val="1"/>
          <w:numId w:val="24"/>
        </w:numPr>
        <w:spacing w:after="0" w:line="360" w:lineRule="auto"/>
        <w:ind w:left="643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sz w:val="24"/>
          <w:szCs w:val="24"/>
        </w:rPr>
        <w:t>How do these health issues affect your daily life &amp; and actions taken?</w:t>
      </w:r>
    </w:p>
    <w:p w14:paraId="6B6C75E5" w14:textId="470438BF" w:rsidR="009F3484" w:rsidRPr="001D4FEA" w:rsidRDefault="009F3484" w:rsidP="001D4FEA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sz w:val="24"/>
          <w:szCs w:val="24"/>
        </w:rPr>
        <w:lastRenderedPageBreak/>
        <w:t xml:space="preserve"> Have you received a formal diagnosis for your health condition? </w:t>
      </w:r>
    </w:p>
    <w:p w14:paraId="406970D9" w14:textId="77777777" w:rsidR="00227B96" w:rsidRPr="001D4FEA" w:rsidRDefault="002B21E7" w:rsidP="001D4FE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4FEA">
        <w:rPr>
          <w:rFonts w:ascii="Times New Roman" w:hAnsi="Times New Roman" w:cs="Times New Roman"/>
          <w:b/>
          <w:bCs/>
          <w:sz w:val="24"/>
          <w:szCs w:val="24"/>
        </w:rPr>
        <w:t xml:space="preserve">     </w:t>
      </w:r>
      <w:r w:rsidR="005A6379" w:rsidRPr="001D4FEA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9F3484" w:rsidRPr="001D4FE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A6379" w:rsidRPr="001D4FEA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1406B2" w:rsidRPr="001D4FE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E006430" w14:textId="2C1BC536" w:rsidR="009F3484" w:rsidRPr="001D4FEA" w:rsidRDefault="00F37351" w:rsidP="001D4FEA">
      <w:pPr>
        <w:pStyle w:val="ListParagraph"/>
        <w:numPr>
          <w:ilvl w:val="0"/>
          <w:numId w:val="29"/>
        </w:numPr>
        <w:spacing w:after="0" w:line="360" w:lineRule="auto"/>
        <w:ind w:left="643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sz w:val="24"/>
          <w:szCs w:val="24"/>
        </w:rPr>
        <w:t xml:space="preserve">If </w:t>
      </w:r>
      <w:r w:rsidR="00DE7ACB" w:rsidRPr="001D4FEA">
        <w:rPr>
          <w:rFonts w:ascii="Times New Roman" w:hAnsi="Times New Roman" w:cs="Times New Roman"/>
          <w:sz w:val="24"/>
          <w:szCs w:val="24"/>
        </w:rPr>
        <w:t>so,</w:t>
      </w:r>
      <w:r w:rsidRPr="001D4FEA">
        <w:rPr>
          <w:rFonts w:ascii="Times New Roman" w:hAnsi="Times New Roman" w:cs="Times New Roman"/>
          <w:sz w:val="24"/>
          <w:szCs w:val="24"/>
        </w:rPr>
        <w:t xml:space="preserve"> can you </w:t>
      </w:r>
      <w:r w:rsidR="009F3484" w:rsidRPr="001D4FEA">
        <w:rPr>
          <w:rFonts w:ascii="Times New Roman" w:hAnsi="Times New Roman" w:cs="Times New Roman"/>
          <w:sz w:val="24"/>
          <w:szCs w:val="24"/>
        </w:rPr>
        <w:t xml:space="preserve">describe a </w:t>
      </w:r>
      <w:r w:rsidR="00DE7ACB" w:rsidRPr="001D4FEA">
        <w:rPr>
          <w:rFonts w:ascii="Times New Roman" w:hAnsi="Times New Roman" w:cs="Times New Roman"/>
          <w:sz w:val="24"/>
          <w:szCs w:val="24"/>
        </w:rPr>
        <w:t>recent experience</w:t>
      </w:r>
      <w:r w:rsidR="009F3484" w:rsidRPr="001D4FEA">
        <w:rPr>
          <w:rFonts w:ascii="Times New Roman" w:hAnsi="Times New Roman" w:cs="Times New Roman"/>
          <w:sz w:val="24"/>
          <w:szCs w:val="24"/>
        </w:rPr>
        <w:t xml:space="preserve"> when you sought healthcare</w:t>
      </w:r>
      <w:r w:rsidRPr="001D4FEA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776D9E4D" w14:textId="2B35FB9A" w:rsidR="00F37351" w:rsidRPr="001D4FEA" w:rsidRDefault="009F3484" w:rsidP="001D4FEA">
      <w:pPr>
        <w:pStyle w:val="ListParagraph"/>
        <w:numPr>
          <w:ilvl w:val="1"/>
          <w:numId w:val="15"/>
        </w:numPr>
        <w:spacing w:after="0" w:line="360" w:lineRule="auto"/>
        <w:ind w:left="643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sz w:val="24"/>
          <w:szCs w:val="24"/>
        </w:rPr>
        <w:t>Was the diagnosis process straightforward, or did you face challenges? (</w:t>
      </w:r>
      <w:r w:rsidR="00F37351" w:rsidRPr="001D4FEA">
        <w:rPr>
          <w:rFonts w:ascii="Times New Roman" w:hAnsi="Times New Roman" w:cs="Times New Roman"/>
          <w:sz w:val="24"/>
          <w:szCs w:val="24"/>
        </w:rPr>
        <w:t>at the facility, staff interaction,</w:t>
      </w:r>
      <w:r w:rsidR="000C3E92" w:rsidRPr="001D4FEA">
        <w:rPr>
          <w:rFonts w:ascii="Times New Roman" w:hAnsi="Times New Roman" w:cs="Times New Roman"/>
          <w:sz w:val="24"/>
          <w:szCs w:val="24"/>
        </w:rPr>
        <w:t xml:space="preserve"> decision-making</w:t>
      </w:r>
      <w:r w:rsidR="00365E4F" w:rsidRPr="001D4FEA">
        <w:rPr>
          <w:rFonts w:ascii="Times New Roman" w:hAnsi="Times New Roman" w:cs="Times New Roman"/>
          <w:sz w:val="24"/>
          <w:szCs w:val="24"/>
        </w:rPr>
        <w:t>, and</w:t>
      </w:r>
      <w:r w:rsidR="00F37351" w:rsidRPr="001D4FEA">
        <w:rPr>
          <w:rFonts w:ascii="Times New Roman" w:hAnsi="Times New Roman" w:cs="Times New Roman"/>
          <w:sz w:val="24"/>
          <w:szCs w:val="24"/>
        </w:rPr>
        <w:t xml:space="preserve"> treatment received)</w:t>
      </w:r>
    </w:p>
    <w:p w14:paraId="57363CA7" w14:textId="77777777" w:rsidR="00DE7ACB" w:rsidRPr="001D4FEA" w:rsidRDefault="00F37351" w:rsidP="001D4FEA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sz w:val="24"/>
          <w:szCs w:val="24"/>
        </w:rPr>
        <w:t xml:space="preserve">If you did not seek healthcare, can you explain why? </w:t>
      </w:r>
    </w:p>
    <w:p w14:paraId="2648DBBD" w14:textId="4FB1F6D4" w:rsidR="00DE7ACB" w:rsidRPr="001D4FEA" w:rsidRDefault="002B21E7" w:rsidP="001D4FEA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b/>
          <w:bCs/>
          <w:sz w:val="24"/>
          <w:szCs w:val="24"/>
        </w:rPr>
        <w:t xml:space="preserve">    </w:t>
      </w:r>
      <w:r w:rsidR="00F37351" w:rsidRPr="001D4FEA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DE7ACB" w:rsidRPr="001D4FEA">
        <w:rPr>
          <w:rFonts w:ascii="Times New Roman" w:hAnsi="Times New Roman" w:cs="Times New Roman"/>
          <w:b/>
          <w:bCs/>
          <w:sz w:val="24"/>
          <w:szCs w:val="24"/>
        </w:rPr>
        <w:t xml:space="preserve">s: </w:t>
      </w:r>
    </w:p>
    <w:p w14:paraId="29C48377" w14:textId="2381C509" w:rsidR="00DE7ACB" w:rsidRPr="001D4FEA" w:rsidRDefault="00DE7ACB" w:rsidP="001D4FEA">
      <w:pPr>
        <w:pStyle w:val="ListParagraph"/>
        <w:numPr>
          <w:ilvl w:val="1"/>
          <w:numId w:val="15"/>
        </w:numPr>
        <w:spacing w:after="0" w:line="360" w:lineRule="auto"/>
        <w:ind w:left="53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1D4FE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re there any barriers: financial, social, </w:t>
      </w:r>
      <w:r w:rsidR="00305910" w:rsidRPr="001D4FE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ultural </w:t>
      </w:r>
      <w:r w:rsidRPr="001D4FEA">
        <w:rPr>
          <w:rFonts w:ascii="Times New Roman" w:eastAsia="Times New Roman" w:hAnsi="Times New Roman" w:cs="Times New Roman"/>
          <w:sz w:val="24"/>
          <w:szCs w:val="24"/>
          <w:lang w:eastAsia="en-GB"/>
        </w:rPr>
        <w:t>or medical that limit your access to healthcare?</w:t>
      </w:r>
    </w:p>
    <w:p w14:paraId="5D855E73" w14:textId="57294BB1" w:rsidR="00DE7ACB" w:rsidRPr="001D4FEA" w:rsidRDefault="00DE7ACB" w:rsidP="001D4FEA">
      <w:pPr>
        <w:pStyle w:val="ListParagraph"/>
        <w:numPr>
          <w:ilvl w:val="1"/>
          <w:numId w:val="15"/>
        </w:numPr>
        <w:spacing w:after="0" w:line="360" w:lineRule="auto"/>
        <w:ind w:left="53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1D4FEA">
        <w:rPr>
          <w:rFonts w:ascii="Times New Roman" w:eastAsia="Times New Roman" w:hAnsi="Times New Roman" w:cs="Times New Roman"/>
          <w:sz w:val="24"/>
          <w:szCs w:val="24"/>
          <w:lang w:eastAsia="en-GB"/>
        </w:rPr>
        <w:t>Have you had trouble finding healthcare providers who understand your condition?</w:t>
      </w:r>
    </w:p>
    <w:p w14:paraId="664997CB" w14:textId="37B51C94" w:rsidR="00DE7ACB" w:rsidRPr="001D4FEA" w:rsidRDefault="00DE7ACB" w:rsidP="001D4FEA">
      <w:pPr>
        <w:pStyle w:val="ListParagraph"/>
        <w:numPr>
          <w:ilvl w:val="1"/>
          <w:numId w:val="15"/>
        </w:numPr>
        <w:spacing w:after="0" w:line="360" w:lineRule="auto"/>
        <w:ind w:left="53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sz w:val="24"/>
          <w:szCs w:val="24"/>
        </w:rPr>
        <w:t xml:space="preserve">Reasons and any past </w:t>
      </w:r>
      <w:r w:rsidRPr="001D4FEA">
        <w:rPr>
          <w:rFonts w:ascii="Times New Roman" w:hAnsi="Times New Roman" w:cs="Times New Roman"/>
          <w:color w:val="000000" w:themeColor="text1"/>
          <w:sz w:val="24"/>
          <w:szCs w:val="24"/>
        </w:rPr>
        <w:t>negative experiences with clinics or hospitals, psychological factors, such as fear/ anxiety</w:t>
      </w:r>
    </w:p>
    <w:p w14:paraId="1B46B265" w14:textId="77777777" w:rsidR="00DE7ACB" w:rsidRPr="001D4FEA" w:rsidRDefault="00DE7ACB" w:rsidP="001D4FEA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sz w:val="24"/>
          <w:szCs w:val="24"/>
        </w:rPr>
        <w:t>W</w:t>
      </w:r>
      <w:r w:rsidR="001406B2" w:rsidRPr="001D4FEA">
        <w:rPr>
          <w:rFonts w:ascii="Times New Roman" w:hAnsi="Times New Roman" w:cs="Times New Roman"/>
          <w:sz w:val="24"/>
          <w:szCs w:val="24"/>
        </w:rPr>
        <w:t xml:space="preserve">ould you describe your overall access to healthcare services in your community? </w:t>
      </w:r>
    </w:p>
    <w:p w14:paraId="0EF7F5B3" w14:textId="450D9E94" w:rsidR="002C4FDA" w:rsidRPr="001D4FEA" w:rsidRDefault="002B21E7" w:rsidP="001D4FE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4FEA">
        <w:rPr>
          <w:rFonts w:ascii="Times New Roman" w:hAnsi="Times New Roman" w:cs="Times New Roman"/>
          <w:b/>
          <w:bCs/>
          <w:sz w:val="24"/>
          <w:szCs w:val="24"/>
        </w:rPr>
        <w:t xml:space="preserve">    </w:t>
      </w:r>
      <w:r w:rsidR="00DE7ACB" w:rsidRPr="001D4FEA">
        <w:rPr>
          <w:rFonts w:ascii="Times New Roman" w:hAnsi="Times New Roman" w:cs="Times New Roman"/>
          <w:b/>
          <w:bCs/>
          <w:sz w:val="24"/>
          <w:szCs w:val="24"/>
        </w:rPr>
        <w:t>Probes</w:t>
      </w:r>
      <w:r w:rsidR="00DE7ACB" w:rsidRPr="001D4FEA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3EC19012" w14:textId="253F7854" w:rsidR="004626F3" w:rsidRPr="001D4FEA" w:rsidRDefault="001406B2" w:rsidP="001D4FEA">
      <w:pPr>
        <w:pStyle w:val="ListParagraph"/>
        <w:numPr>
          <w:ilvl w:val="0"/>
          <w:numId w:val="30"/>
        </w:numPr>
        <w:spacing w:after="0" w:line="360" w:lineRule="auto"/>
        <w:ind w:left="643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sz w:val="24"/>
          <w:szCs w:val="24"/>
        </w:rPr>
        <w:t>What are the most significant challenges you face?</w:t>
      </w:r>
      <w:r w:rsidR="004C5891" w:rsidRPr="001D4FE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236EE8F" w14:textId="36017783" w:rsidR="0066375A" w:rsidRPr="001D4FEA" w:rsidRDefault="001406B2" w:rsidP="001D4FEA">
      <w:pPr>
        <w:pStyle w:val="ListParagraph"/>
        <w:numPr>
          <w:ilvl w:val="0"/>
          <w:numId w:val="25"/>
        </w:numPr>
        <w:spacing w:after="0" w:line="360" w:lineRule="auto"/>
        <w:ind w:left="643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sz w:val="24"/>
          <w:szCs w:val="24"/>
        </w:rPr>
        <w:t>How do these barriers affect your ability to receive care?</w:t>
      </w:r>
    </w:p>
    <w:p w14:paraId="2BCBBB76" w14:textId="77777777" w:rsidR="004626F3" w:rsidRPr="001D4FEA" w:rsidRDefault="001406B2" w:rsidP="001D4FEA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sz w:val="24"/>
          <w:szCs w:val="24"/>
        </w:rPr>
        <w:t xml:space="preserve">How do you usually travel to healthcare facilities? </w:t>
      </w:r>
    </w:p>
    <w:p w14:paraId="0183E04B" w14:textId="3D0A7DA4" w:rsidR="00AC5F5B" w:rsidRPr="001D4FEA" w:rsidRDefault="002B21E7" w:rsidP="001D4FE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4F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626F3" w:rsidRPr="001D4FEA">
        <w:rPr>
          <w:rFonts w:ascii="Times New Roman" w:hAnsi="Times New Roman" w:cs="Times New Roman"/>
          <w:b/>
          <w:bCs/>
          <w:sz w:val="24"/>
          <w:szCs w:val="24"/>
        </w:rPr>
        <w:t>Probes</w:t>
      </w:r>
      <w:r w:rsidR="004626F3" w:rsidRPr="001D4FEA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3AA9C102" w14:textId="1049A277" w:rsidR="0066375A" w:rsidRPr="001D4FEA" w:rsidRDefault="001406B2" w:rsidP="001D4FEA">
      <w:pPr>
        <w:pStyle w:val="ListParagraph"/>
        <w:numPr>
          <w:ilvl w:val="0"/>
          <w:numId w:val="25"/>
        </w:numPr>
        <w:spacing w:after="0" w:line="360" w:lineRule="auto"/>
        <w:ind w:left="643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sz w:val="24"/>
          <w:szCs w:val="24"/>
        </w:rPr>
        <w:t>What transportation challenges do you encounter, and how do they influence</w:t>
      </w:r>
      <w:r w:rsidR="008C19BE" w:rsidRPr="001D4FEA">
        <w:rPr>
          <w:rFonts w:ascii="Times New Roman" w:hAnsi="Times New Roman" w:cs="Times New Roman"/>
          <w:sz w:val="24"/>
          <w:szCs w:val="24"/>
        </w:rPr>
        <w:t xml:space="preserve"> </w:t>
      </w:r>
      <w:r w:rsidRPr="001D4FEA">
        <w:rPr>
          <w:rFonts w:ascii="Times New Roman" w:hAnsi="Times New Roman" w:cs="Times New Roman"/>
          <w:sz w:val="24"/>
          <w:szCs w:val="24"/>
        </w:rPr>
        <w:t>your healthcare access?</w:t>
      </w:r>
    </w:p>
    <w:p w14:paraId="78A80A85" w14:textId="77777777" w:rsidR="00A60626" w:rsidRPr="001D4FEA" w:rsidRDefault="001406B2" w:rsidP="001D4FEA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sz w:val="24"/>
          <w:szCs w:val="24"/>
        </w:rPr>
        <w:t xml:space="preserve">How do the costs of healthcare services, medications, and transportation affect your ability to seek care? </w:t>
      </w:r>
    </w:p>
    <w:p w14:paraId="5293BA1C" w14:textId="78093E86" w:rsidR="00E21B35" w:rsidRPr="001D4FEA" w:rsidRDefault="00433B1C" w:rsidP="001D4FEA">
      <w:pPr>
        <w:pStyle w:val="ListParagraph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1D4FEA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BF695E" w:rsidRPr="001D4FE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D4FEA">
        <w:rPr>
          <w:rFonts w:ascii="Times New Roman" w:hAnsi="Times New Roman" w:cs="Times New Roman"/>
          <w:sz w:val="24"/>
          <w:szCs w:val="24"/>
        </w:rPr>
        <w:t>:</w:t>
      </w:r>
    </w:p>
    <w:p w14:paraId="3C9931DA" w14:textId="51343F20" w:rsidR="0066375A" w:rsidRPr="001D4FEA" w:rsidRDefault="00433B1C" w:rsidP="001D4FEA">
      <w:pPr>
        <w:pStyle w:val="ListParagraph"/>
        <w:numPr>
          <w:ilvl w:val="0"/>
          <w:numId w:val="25"/>
        </w:numPr>
        <w:spacing w:after="0" w:line="360" w:lineRule="auto"/>
        <w:ind w:left="643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sz w:val="24"/>
          <w:szCs w:val="24"/>
        </w:rPr>
        <w:t>Have</w:t>
      </w:r>
      <w:r w:rsidR="001406B2" w:rsidRPr="001D4FEA">
        <w:rPr>
          <w:rFonts w:ascii="Times New Roman" w:hAnsi="Times New Roman" w:cs="Times New Roman"/>
          <w:sz w:val="24"/>
          <w:szCs w:val="24"/>
        </w:rPr>
        <w:t xml:space="preserve"> financial issues ever prevented you from accessing </w:t>
      </w:r>
      <w:r w:rsidRPr="001D4FEA">
        <w:rPr>
          <w:rFonts w:ascii="Times New Roman" w:hAnsi="Times New Roman" w:cs="Times New Roman"/>
          <w:sz w:val="24"/>
          <w:szCs w:val="24"/>
        </w:rPr>
        <w:t>needed</w:t>
      </w:r>
      <w:r w:rsidR="001406B2" w:rsidRPr="001D4FEA">
        <w:rPr>
          <w:rFonts w:ascii="Times New Roman" w:hAnsi="Times New Roman" w:cs="Times New Roman"/>
          <w:sz w:val="24"/>
          <w:szCs w:val="24"/>
        </w:rPr>
        <w:t xml:space="preserve"> healthcare?</w:t>
      </w:r>
    </w:p>
    <w:p w14:paraId="2C9F760C" w14:textId="77777777" w:rsidR="00433B1C" w:rsidRPr="001D4FEA" w:rsidRDefault="001406B2" w:rsidP="001D4FEA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sz w:val="24"/>
          <w:szCs w:val="24"/>
        </w:rPr>
        <w:t xml:space="preserve">Are the healthcare services you require readily available in your area? </w:t>
      </w:r>
    </w:p>
    <w:p w14:paraId="508E6292" w14:textId="77777777" w:rsidR="00134337" w:rsidRPr="001D4FEA" w:rsidRDefault="00433B1C" w:rsidP="001D4FEA">
      <w:pPr>
        <w:pStyle w:val="ListParagraph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1D4FEA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Pr="001D4FEA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63C2D5FC" w14:textId="5248DE8B" w:rsidR="00433B1C" w:rsidRPr="001D4FEA" w:rsidRDefault="001406B2" w:rsidP="001D4FEA">
      <w:pPr>
        <w:pStyle w:val="ListParagraph"/>
        <w:numPr>
          <w:ilvl w:val="0"/>
          <w:numId w:val="25"/>
        </w:numPr>
        <w:spacing w:after="0" w:line="360" w:lineRule="auto"/>
        <w:ind w:left="643"/>
        <w:jc w:val="both"/>
        <w:rPr>
          <w:rFonts w:ascii="Times New Roman" w:hAnsi="Times New Roman" w:cs="Times New Roman"/>
          <w:sz w:val="24"/>
          <w:szCs w:val="24"/>
        </w:rPr>
      </w:pPr>
      <w:r w:rsidRPr="001D4FEA">
        <w:rPr>
          <w:rFonts w:ascii="Times New Roman" w:hAnsi="Times New Roman" w:cs="Times New Roman"/>
          <w:sz w:val="24"/>
          <w:szCs w:val="24"/>
        </w:rPr>
        <w:t>Have you experienced situations where services were unavailable or delayed, and what impact did that have?</w:t>
      </w:r>
      <w:r w:rsidR="001D50E9" w:rsidRPr="001D4FE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A921386" w14:textId="5169D2A5" w:rsidR="0066375A" w:rsidRPr="001D4FEA" w:rsidRDefault="001D50E9" w:rsidP="001D4FEA">
      <w:pPr>
        <w:pStyle w:val="ListParagraph"/>
        <w:numPr>
          <w:ilvl w:val="0"/>
          <w:numId w:val="16"/>
        </w:numPr>
        <w:spacing w:after="0" w:line="360" w:lineRule="auto"/>
        <w:ind w:left="643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sz w:val="24"/>
          <w:szCs w:val="24"/>
        </w:rPr>
        <w:t>Is there over appointment because you have a disability?</w:t>
      </w:r>
    </w:p>
    <w:p w14:paraId="3FBE8015" w14:textId="0DF8F250" w:rsidR="00AC6E0A" w:rsidRPr="001D4FEA" w:rsidRDefault="00AC6E0A" w:rsidP="001D4FEA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sz w:val="24"/>
          <w:szCs w:val="24"/>
        </w:rPr>
        <w:t>What is the knowledge, attitudes</w:t>
      </w:r>
      <w:r w:rsidR="00055DC2" w:rsidRPr="001D4FEA">
        <w:rPr>
          <w:rFonts w:ascii="Times New Roman" w:hAnsi="Times New Roman" w:cs="Times New Roman"/>
          <w:sz w:val="24"/>
          <w:szCs w:val="24"/>
          <w:lang w:val="am-ET"/>
        </w:rPr>
        <w:t>/</w:t>
      </w:r>
      <w:r w:rsidRPr="001D4FEA">
        <w:rPr>
          <w:rFonts w:ascii="Times New Roman" w:hAnsi="Times New Roman" w:cs="Times New Roman"/>
          <w:sz w:val="24"/>
          <w:szCs w:val="24"/>
        </w:rPr>
        <w:t>perceptions</w:t>
      </w:r>
      <w:r w:rsidR="00055DC2" w:rsidRPr="001D4FEA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="00055DC2" w:rsidRPr="001D4FEA">
        <w:rPr>
          <w:rFonts w:ascii="Times New Roman" w:hAnsi="Times New Roman" w:cs="Times New Roman"/>
          <w:sz w:val="24"/>
          <w:szCs w:val="24"/>
          <w:lang w:val="en-US"/>
        </w:rPr>
        <w:t>&amp; practice</w:t>
      </w:r>
      <w:r w:rsidRPr="001D4FEA">
        <w:rPr>
          <w:rFonts w:ascii="Times New Roman" w:hAnsi="Times New Roman" w:cs="Times New Roman"/>
          <w:sz w:val="24"/>
          <w:szCs w:val="24"/>
        </w:rPr>
        <w:t xml:space="preserve"> of healthcare workers towards persons with disabilities? </w:t>
      </w:r>
    </w:p>
    <w:p w14:paraId="6DFC16E3" w14:textId="77777777" w:rsidR="005D01E3" w:rsidRPr="001D4FEA" w:rsidRDefault="001406B2" w:rsidP="001D4FEA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sz w:val="24"/>
          <w:szCs w:val="24"/>
        </w:rPr>
        <w:t>How do you communicate with healthcare providers?</w:t>
      </w:r>
    </w:p>
    <w:p w14:paraId="419C96B3" w14:textId="77777777" w:rsidR="00134337" w:rsidRPr="001D4FEA" w:rsidRDefault="005D01E3" w:rsidP="001D4FEA">
      <w:pPr>
        <w:pStyle w:val="ListParagraph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1D4FEA">
        <w:rPr>
          <w:rFonts w:ascii="Times New Roman" w:hAnsi="Times New Roman" w:cs="Times New Roman"/>
          <w:b/>
          <w:bCs/>
          <w:sz w:val="24"/>
          <w:szCs w:val="24"/>
        </w:rPr>
        <w:t>Probes</w:t>
      </w:r>
      <w:r w:rsidRPr="001D4FEA">
        <w:rPr>
          <w:rFonts w:ascii="Times New Roman" w:hAnsi="Times New Roman" w:cs="Times New Roman"/>
          <w:sz w:val="24"/>
          <w:szCs w:val="24"/>
        </w:rPr>
        <w:t>:</w:t>
      </w:r>
      <w:r w:rsidR="001406B2" w:rsidRPr="001D4FE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2BE1140" w14:textId="77743EDD" w:rsidR="005E5F98" w:rsidRPr="001D4FEA" w:rsidRDefault="005E5F98" w:rsidP="001D4FEA">
      <w:pPr>
        <w:pStyle w:val="ListParagraph"/>
        <w:numPr>
          <w:ilvl w:val="0"/>
          <w:numId w:val="16"/>
        </w:numPr>
        <w:spacing w:after="0" w:line="360" w:lineRule="auto"/>
        <w:ind w:left="643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sz w:val="24"/>
          <w:szCs w:val="24"/>
        </w:rPr>
        <w:lastRenderedPageBreak/>
        <w:t>What challenges do you face when trying to explain your health condition to others, especially healthcare providers?</w:t>
      </w:r>
    </w:p>
    <w:p w14:paraId="68F15D9B" w14:textId="43BB3EE7" w:rsidR="005E5F98" w:rsidRPr="001D4FEA" w:rsidRDefault="007B7400" w:rsidP="001D4FEA">
      <w:pPr>
        <w:pStyle w:val="ListParagraph"/>
        <w:numPr>
          <w:ilvl w:val="0"/>
          <w:numId w:val="16"/>
        </w:numPr>
        <w:spacing w:after="0" w:line="360" w:lineRule="auto"/>
        <w:ind w:left="643"/>
        <w:jc w:val="both"/>
        <w:rPr>
          <w:rFonts w:ascii="Times New Roman" w:hAnsi="Times New Roman" w:cs="Times New Roman"/>
          <w:sz w:val="24"/>
          <w:szCs w:val="24"/>
        </w:rPr>
      </w:pPr>
      <w:r w:rsidRPr="001D4FEA">
        <w:rPr>
          <w:rFonts w:ascii="Times New Roman" w:hAnsi="Times New Roman" w:cs="Times New Roman"/>
          <w:sz w:val="24"/>
          <w:szCs w:val="24"/>
        </w:rPr>
        <w:t>W</w:t>
      </w:r>
      <w:r w:rsidR="005E5F98" w:rsidRPr="001D4FEA">
        <w:rPr>
          <w:rFonts w:ascii="Times New Roman" w:hAnsi="Times New Roman" w:cs="Times New Roman"/>
          <w:sz w:val="24"/>
          <w:szCs w:val="24"/>
        </w:rPr>
        <w:t xml:space="preserve">hat measures were taken to resolve them? </w:t>
      </w:r>
    </w:p>
    <w:p w14:paraId="245BCE8C" w14:textId="05D97E13" w:rsidR="005B5817" w:rsidRPr="001D4FEA" w:rsidRDefault="005B5817" w:rsidP="001D4FEA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4FEA">
        <w:rPr>
          <w:rFonts w:ascii="Times New Roman" w:hAnsi="Times New Roman" w:cs="Times New Roman"/>
          <w:sz w:val="24"/>
          <w:szCs w:val="24"/>
        </w:rPr>
        <w:t>How do healthcare providers assess and address your health issues during your visits?</w:t>
      </w:r>
    </w:p>
    <w:p w14:paraId="710FA3E1" w14:textId="3344CD50" w:rsidR="005B5817" w:rsidRPr="001D4FEA" w:rsidRDefault="003A559C" w:rsidP="001D4FE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4FEA">
        <w:rPr>
          <w:rStyle w:val="Strong"/>
          <w:rFonts w:ascii="Times New Roman" w:hAnsi="Times New Roman" w:cs="Times New Roman"/>
          <w:sz w:val="24"/>
          <w:szCs w:val="24"/>
        </w:rPr>
        <w:t xml:space="preserve">       </w:t>
      </w:r>
      <w:r w:rsidR="005B5817" w:rsidRPr="001D4FEA">
        <w:rPr>
          <w:rStyle w:val="Strong"/>
          <w:rFonts w:ascii="Times New Roman" w:hAnsi="Times New Roman" w:cs="Times New Roman"/>
          <w:sz w:val="24"/>
          <w:szCs w:val="24"/>
        </w:rPr>
        <w:t>Probes:</w:t>
      </w:r>
    </w:p>
    <w:p w14:paraId="000ED279" w14:textId="77777777" w:rsidR="005B5817" w:rsidRPr="001D4FEA" w:rsidRDefault="005B5817" w:rsidP="001D4FEA">
      <w:pPr>
        <w:numPr>
          <w:ilvl w:val="1"/>
          <w:numId w:val="26"/>
        </w:numPr>
        <w:spacing w:after="0" w:line="360" w:lineRule="auto"/>
        <w:ind w:left="643"/>
        <w:jc w:val="both"/>
        <w:rPr>
          <w:rFonts w:ascii="Times New Roman" w:hAnsi="Times New Roman" w:cs="Times New Roman"/>
          <w:sz w:val="24"/>
          <w:szCs w:val="24"/>
        </w:rPr>
      </w:pPr>
      <w:r w:rsidRPr="001D4FEA">
        <w:rPr>
          <w:rFonts w:ascii="Times New Roman" w:hAnsi="Times New Roman" w:cs="Times New Roman"/>
          <w:sz w:val="24"/>
          <w:szCs w:val="24"/>
        </w:rPr>
        <w:t>Do they seem knowledgeable about your condition?</w:t>
      </w:r>
    </w:p>
    <w:p w14:paraId="53AD1671" w14:textId="77777777" w:rsidR="005B5817" w:rsidRPr="001D4FEA" w:rsidRDefault="005B5817" w:rsidP="001D4FEA">
      <w:pPr>
        <w:numPr>
          <w:ilvl w:val="1"/>
          <w:numId w:val="26"/>
        </w:numPr>
        <w:spacing w:after="0" w:line="360" w:lineRule="auto"/>
        <w:ind w:left="643"/>
        <w:jc w:val="both"/>
        <w:rPr>
          <w:rFonts w:ascii="Times New Roman" w:hAnsi="Times New Roman" w:cs="Times New Roman"/>
          <w:sz w:val="24"/>
          <w:szCs w:val="24"/>
        </w:rPr>
      </w:pPr>
      <w:r w:rsidRPr="001D4FEA">
        <w:rPr>
          <w:rFonts w:ascii="Times New Roman" w:hAnsi="Times New Roman" w:cs="Times New Roman"/>
          <w:sz w:val="24"/>
          <w:szCs w:val="24"/>
        </w:rPr>
        <w:t>Are you satisfied with the care and attention you receive?</w:t>
      </w:r>
    </w:p>
    <w:p w14:paraId="33E2E826" w14:textId="77777777" w:rsidR="00305910" w:rsidRPr="001D4FEA" w:rsidRDefault="00305910" w:rsidP="001D4FEA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do healthcare providers in your community respond to the cultural and social needs </w:t>
      </w:r>
      <w:r w:rsidRPr="001D4FEA">
        <w:rPr>
          <w:rFonts w:ascii="Times New Roman" w:hAnsi="Times New Roman" w:cs="Times New Roman"/>
          <w:sz w:val="24"/>
          <w:szCs w:val="24"/>
        </w:rPr>
        <w:t xml:space="preserve">of people with disabilities? </w:t>
      </w:r>
    </w:p>
    <w:p w14:paraId="27E45181" w14:textId="1FFFD1C6" w:rsidR="007069D9" w:rsidRPr="001D4FEA" w:rsidRDefault="00B131EB" w:rsidP="001D4FEA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do social and cultural norms in your community affect your ability to access </w:t>
      </w:r>
      <w:r w:rsidRPr="001D4FEA">
        <w:rPr>
          <w:rFonts w:ascii="Times New Roman" w:hAnsi="Times New Roman" w:cs="Times New Roman"/>
          <w:sz w:val="24"/>
          <w:szCs w:val="24"/>
        </w:rPr>
        <w:t xml:space="preserve">healthcare? </w:t>
      </w:r>
    </w:p>
    <w:p w14:paraId="4B0F53DE" w14:textId="77777777" w:rsidR="00792087" w:rsidRPr="001D4FEA" w:rsidRDefault="003A559C" w:rsidP="001D4FE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4FEA">
        <w:rPr>
          <w:rFonts w:ascii="Times New Roman" w:hAnsi="Times New Roman" w:cs="Times New Roman"/>
          <w:b/>
          <w:bCs/>
          <w:sz w:val="24"/>
          <w:szCs w:val="24"/>
        </w:rPr>
        <w:t xml:space="preserve">         </w:t>
      </w:r>
      <w:r w:rsidR="00305910" w:rsidRPr="001D4FEA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305910" w:rsidRPr="001D4FEA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252AD920" w14:textId="78E02C45" w:rsidR="00B131EB" w:rsidRPr="001D4FEA" w:rsidRDefault="00B131EB" w:rsidP="001D4FEA">
      <w:pPr>
        <w:pStyle w:val="ListParagraph"/>
        <w:numPr>
          <w:ilvl w:val="0"/>
          <w:numId w:val="3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sz w:val="24"/>
          <w:szCs w:val="24"/>
        </w:rPr>
        <w:t>Are there any specific norms that create barriers or facilitate access for you?</w:t>
      </w:r>
    </w:p>
    <w:p w14:paraId="5470A38C" w14:textId="77777777" w:rsidR="009544B2" w:rsidRPr="001D4FEA" w:rsidRDefault="001406B2" w:rsidP="001D4FEA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sz w:val="24"/>
          <w:szCs w:val="24"/>
        </w:rPr>
        <w:t xml:space="preserve">Have you ever experienced stigma or discrimination from healthcare providers or the community due to your disability? </w:t>
      </w:r>
    </w:p>
    <w:p w14:paraId="381BBD91" w14:textId="77777777" w:rsidR="00792087" w:rsidRPr="001D4FEA" w:rsidRDefault="009661AB" w:rsidP="001D4FE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4FEA">
        <w:rPr>
          <w:rFonts w:ascii="Times New Roman" w:hAnsi="Times New Roman" w:cs="Times New Roman"/>
          <w:b/>
          <w:bCs/>
          <w:sz w:val="24"/>
          <w:szCs w:val="24"/>
        </w:rPr>
        <w:t xml:space="preserve">        </w:t>
      </w:r>
      <w:r w:rsidR="00F5154A" w:rsidRPr="001D4FEA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F5154A" w:rsidRPr="001D4FEA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4805967C" w14:textId="5D80FAA0" w:rsidR="00F37351" w:rsidRPr="001D4FEA" w:rsidRDefault="001406B2" w:rsidP="001D4FEA">
      <w:pPr>
        <w:pStyle w:val="ListParagraph"/>
        <w:numPr>
          <w:ilvl w:val="0"/>
          <w:numId w:val="31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sz w:val="24"/>
          <w:szCs w:val="24"/>
        </w:rPr>
        <w:t xml:space="preserve">How has this affected your healthcare-seeking </w:t>
      </w:r>
      <w:r w:rsidR="009544B2" w:rsidRPr="001D4FEA">
        <w:rPr>
          <w:rFonts w:ascii="Times New Roman" w:hAnsi="Times New Roman" w:cs="Times New Roman"/>
          <w:sz w:val="24"/>
          <w:szCs w:val="24"/>
        </w:rPr>
        <w:t>behaviour</w:t>
      </w:r>
      <w:r w:rsidRPr="001D4FEA">
        <w:rPr>
          <w:rFonts w:ascii="Times New Roman" w:hAnsi="Times New Roman" w:cs="Times New Roman"/>
          <w:sz w:val="24"/>
          <w:szCs w:val="24"/>
        </w:rPr>
        <w:t>?</w:t>
      </w:r>
    </w:p>
    <w:p w14:paraId="365A3833" w14:textId="3E37F468" w:rsidR="005E5F98" w:rsidRPr="001D4FEA" w:rsidRDefault="005E5F98" w:rsidP="001D4FEA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Generally, </w:t>
      </w:r>
      <w:r w:rsidRPr="001D4FEA">
        <w:rPr>
          <w:rFonts w:ascii="Times New Roman" w:hAnsi="Times New Roman" w:cs="Times New Roman"/>
          <w:sz w:val="24"/>
          <w:szCs w:val="24"/>
        </w:rPr>
        <w:t>would you explain about providers either facilitating or hindering your access to care?</w:t>
      </w:r>
    </w:p>
    <w:p w14:paraId="7567C6B4" w14:textId="3E008E27" w:rsidR="00F37351" w:rsidRPr="001D4FEA" w:rsidRDefault="00F37351" w:rsidP="001D4FEA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sz w:val="24"/>
          <w:szCs w:val="24"/>
        </w:rPr>
        <w:t>How do community members know</w:t>
      </w:r>
      <w:r w:rsidR="00F5154A" w:rsidRPr="001D4FEA">
        <w:rPr>
          <w:rFonts w:ascii="Times New Roman" w:hAnsi="Times New Roman" w:cs="Times New Roman"/>
          <w:sz w:val="24"/>
          <w:szCs w:val="24"/>
        </w:rPr>
        <w:t>/ aware</w:t>
      </w:r>
      <w:r w:rsidRPr="001D4FEA">
        <w:rPr>
          <w:rFonts w:ascii="Times New Roman" w:hAnsi="Times New Roman" w:cs="Times New Roman"/>
          <w:sz w:val="24"/>
          <w:szCs w:val="24"/>
        </w:rPr>
        <w:t xml:space="preserve"> about, perceive person with disabilities accessing healthcare?</w:t>
      </w:r>
    </w:p>
    <w:p w14:paraId="45080F36" w14:textId="77777777" w:rsidR="00F5154A" w:rsidRPr="001D4FEA" w:rsidRDefault="001406B2" w:rsidP="001D4FEA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sz w:val="24"/>
          <w:szCs w:val="24"/>
        </w:rPr>
        <w:t xml:space="preserve">What role do your family and friends play in helping you access healthcare? </w:t>
      </w:r>
    </w:p>
    <w:p w14:paraId="22B50308" w14:textId="5FD9526C" w:rsidR="00F37351" w:rsidRPr="001D4FEA" w:rsidRDefault="009661AB" w:rsidP="001D4FE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b/>
          <w:bCs/>
          <w:sz w:val="24"/>
          <w:szCs w:val="24"/>
        </w:rPr>
        <w:t xml:space="preserve">        </w:t>
      </w:r>
      <w:r w:rsidR="00F5154A" w:rsidRPr="001D4FEA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F5154A" w:rsidRPr="001D4FEA">
        <w:rPr>
          <w:rFonts w:ascii="Times New Roman" w:hAnsi="Times New Roman" w:cs="Times New Roman"/>
          <w:sz w:val="24"/>
          <w:szCs w:val="24"/>
        </w:rPr>
        <w:t xml:space="preserve">: </w:t>
      </w:r>
      <w:r w:rsidR="001406B2" w:rsidRPr="001D4FEA">
        <w:rPr>
          <w:rFonts w:ascii="Times New Roman" w:hAnsi="Times New Roman" w:cs="Times New Roman"/>
          <w:sz w:val="24"/>
          <w:szCs w:val="24"/>
        </w:rPr>
        <w:t>How important is their support in ensuring you receive the care you need?</w:t>
      </w:r>
    </w:p>
    <w:p w14:paraId="4ABE381C" w14:textId="77777777" w:rsidR="00F5154A" w:rsidRPr="001D4FEA" w:rsidRDefault="001406B2" w:rsidP="001D4FEA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sz w:val="24"/>
          <w:szCs w:val="24"/>
        </w:rPr>
        <w:t>Are there any local organizations, disability groups, or social services that assist you in accessing healthcare?</w:t>
      </w:r>
    </w:p>
    <w:p w14:paraId="1BD2B15E" w14:textId="61C75AB3" w:rsidR="00F37351" w:rsidRPr="001D4FEA" w:rsidRDefault="009661AB" w:rsidP="001D4FE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b/>
          <w:bCs/>
          <w:sz w:val="24"/>
          <w:szCs w:val="24"/>
        </w:rPr>
        <w:t xml:space="preserve">          </w:t>
      </w:r>
      <w:r w:rsidR="00503D59" w:rsidRPr="001D4FEA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503D59" w:rsidRPr="001D4FEA">
        <w:rPr>
          <w:rFonts w:ascii="Times New Roman" w:hAnsi="Times New Roman" w:cs="Times New Roman"/>
          <w:sz w:val="24"/>
          <w:szCs w:val="24"/>
        </w:rPr>
        <w:t xml:space="preserve">: </w:t>
      </w:r>
      <w:r w:rsidR="001406B2" w:rsidRPr="001D4FEA">
        <w:rPr>
          <w:rFonts w:ascii="Times New Roman" w:hAnsi="Times New Roman" w:cs="Times New Roman"/>
          <w:sz w:val="24"/>
          <w:szCs w:val="24"/>
        </w:rPr>
        <w:t>How effective are these supports?</w:t>
      </w:r>
    </w:p>
    <w:p w14:paraId="3379459E" w14:textId="77777777" w:rsidR="00503D59" w:rsidRPr="001D4FEA" w:rsidRDefault="001406B2" w:rsidP="001D4FEA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sz w:val="24"/>
          <w:szCs w:val="24"/>
        </w:rPr>
        <w:t xml:space="preserve">Are you aware of any government policies or programs designed to assist people with disabilities in accessing healthcare? </w:t>
      </w:r>
    </w:p>
    <w:p w14:paraId="0B4F0F11" w14:textId="060216C2" w:rsidR="00F37351" w:rsidRPr="001D4FEA" w:rsidRDefault="009661AB" w:rsidP="001D4FE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b/>
          <w:bCs/>
          <w:sz w:val="24"/>
          <w:szCs w:val="24"/>
        </w:rPr>
        <w:t xml:space="preserve">           </w:t>
      </w:r>
      <w:r w:rsidR="00503D59" w:rsidRPr="001D4FEA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503D59" w:rsidRPr="001D4FEA">
        <w:rPr>
          <w:rFonts w:ascii="Times New Roman" w:hAnsi="Times New Roman" w:cs="Times New Roman"/>
          <w:sz w:val="24"/>
          <w:szCs w:val="24"/>
        </w:rPr>
        <w:t xml:space="preserve">: </w:t>
      </w:r>
      <w:r w:rsidR="001406B2" w:rsidRPr="001D4FEA">
        <w:rPr>
          <w:rFonts w:ascii="Times New Roman" w:hAnsi="Times New Roman" w:cs="Times New Roman"/>
          <w:sz w:val="24"/>
          <w:szCs w:val="24"/>
        </w:rPr>
        <w:t>How have these impacted your ability to receive care?</w:t>
      </w:r>
    </w:p>
    <w:p w14:paraId="7C2EBC27" w14:textId="77777777" w:rsidR="0080785B" w:rsidRPr="001D4FEA" w:rsidRDefault="001406B2" w:rsidP="001D4FEA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sz w:val="24"/>
          <w:szCs w:val="24"/>
        </w:rPr>
        <w:t xml:space="preserve">How would you rate the quality of the healthcare services you receive? </w:t>
      </w:r>
    </w:p>
    <w:p w14:paraId="729B7600" w14:textId="7A83179B" w:rsidR="00874101" w:rsidRPr="001D4FEA" w:rsidRDefault="009661AB" w:rsidP="001D4FE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b/>
          <w:bCs/>
          <w:sz w:val="24"/>
          <w:szCs w:val="24"/>
        </w:rPr>
        <w:t xml:space="preserve">             </w:t>
      </w:r>
      <w:r w:rsidR="0080785B" w:rsidRPr="001D4FEA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80785B" w:rsidRPr="001D4FEA">
        <w:rPr>
          <w:rFonts w:ascii="Times New Roman" w:hAnsi="Times New Roman" w:cs="Times New Roman"/>
          <w:sz w:val="24"/>
          <w:szCs w:val="24"/>
        </w:rPr>
        <w:t xml:space="preserve">: </w:t>
      </w:r>
      <w:r w:rsidR="001406B2" w:rsidRPr="001D4FEA">
        <w:rPr>
          <w:rFonts w:ascii="Times New Roman" w:hAnsi="Times New Roman" w:cs="Times New Roman"/>
          <w:sz w:val="24"/>
          <w:szCs w:val="24"/>
        </w:rPr>
        <w:t xml:space="preserve">Do you feel that your specific </w:t>
      </w:r>
      <w:r w:rsidR="00874101" w:rsidRPr="001D4FEA">
        <w:rPr>
          <w:rFonts w:ascii="Times New Roman" w:hAnsi="Times New Roman" w:cs="Times New Roman"/>
          <w:sz w:val="24"/>
          <w:szCs w:val="24"/>
        </w:rPr>
        <w:t xml:space="preserve">healthcare </w:t>
      </w:r>
      <w:r w:rsidR="001406B2" w:rsidRPr="001D4FEA">
        <w:rPr>
          <w:rFonts w:ascii="Times New Roman" w:hAnsi="Times New Roman" w:cs="Times New Roman"/>
          <w:sz w:val="24"/>
          <w:szCs w:val="24"/>
        </w:rPr>
        <w:t>needs as a person with a disability are fully addressed?</w:t>
      </w:r>
      <w:r w:rsidR="005708B2" w:rsidRPr="001D4FEA">
        <w:rPr>
          <w:rFonts w:ascii="Times New Roman" w:hAnsi="Times New Roman" w:cs="Times New Roman"/>
          <w:sz w:val="24"/>
          <w:szCs w:val="24"/>
        </w:rPr>
        <w:t xml:space="preserve">   </w:t>
      </w:r>
      <w:r w:rsidR="001E191E" w:rsidRPr="001D4FEA">
        <w:rPr>
          <w:rFonts w:ascii="Times New Roman" w:hAnsi="Times New Roman" w:cs="Times New Roman"/>
          <w:sz w:val="24"/>
          <w:szCs w:val="24"/>
        </w:rPr>
        <w:t>o</w:t>
      </w:r>
      <w:r w:rsidR="002950F4" w:rsidRPr="001D4FEA">
        <w:rPr>
          <w:rFonts w:ascii="Times New Roman" w:hAnsi="Times New Roman" w:cs="Times New Roman"/>
          <w:sz w:val="24"/>
          <w:szCs w:val="24"/>
        </w:rPr>
        <w:t>r are</w:t>
      </w:r>
      <w:r w:rsidR="00874101" w:rsidRPr="001D4FEA">
        <w:rPr>
          <w:rFonts w:ascii="Times New Roman" w:hAnsi="Times New Roman" w:cs="Times New Roman"/>
          <w:sz w:val="24"/>
          <w:szCs w:val="24"/>
        </w:rPr>
        <w:t xml:space="preserve"> there any unmet or untreated</w:t>
      </w:r>
      <w:r w:rsidR="005708B2" w:rsidRPr="001D4FEA">
        <w:rPr>
          <w:rFonts w:ascii="Times New Roman" w:hAnsi="Times New Roman" w:cs="Times New Roman"/>
          <w:sz w:val="24"/>
          <w:szCs w:val="24"/>
        </w:rPr>
        <w:t xml:space="preserve"> healthcare needs</w:t>
      </w:r>
      <w:r w:rsidR="00874101" w:rsidRPr="001D4FEA">
        <w:rPr>
          <w:rFonts w:ascii="Times New Roman" w:hAnsi="Times New Roman" w:cs="Times New Roman"/>
          <w:sz w:val="24"/>
          <w:szCs w:val="24"/>
        </w:rPr>
        <w:t>?</w:t>
      </w:r>
    </w:p>
    <w:p w14:paraId="3DFE1457" w14:textId="77777777" w:rsidR="002950F4" w:rsidRPr="001D4FEA" w:rsidRDefault="001406B2" w:rsidP="001D4FEA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sz w:val="24"/>
          <w:szCs w:val="24"/>
        </w:rPr>
        <w:lastRenderedPageBreak/>
        <w:t>How accessible are specialized healthcare services, such as physical therapy, mental health services, or assistive devices?</w:t>
      </w:r>
    </w:p>
    <w:p w14:paraId="0D747556" w14:textId="421300C6" w:rsidR="00F37351" w:rsidRPr="001D4FEA" w:rsidRDefault="009661AB" w:rsidP="001D4FE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b/>
          <w:bCs/>
          <w:sz w:val="24"/>
          <w:szCs w:val="24"/>
        </w:rPr>
        <w:t xml:space="preserve">        </w:t>
      </w:r>
      <w:r w:rsidR="002950F4" w:rsidRPr="001D4FEA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2950F4" w:rsidRPr="001D4FEA">
        <w:rPr>
          <w:rFonts w:ascii="Times New Roman" w:hAnsi="Times New Roman" w:cs="Times New Roman"/>
          <w:sz w:val="24"/>
          <w:szCs w:val="24"/>
        </w:rPr>
        <w:t>:</w:t>
      </w:r>
      <w:r w:rsidR="001406B2" w:rsidRPr="001D4FEA">
        <w:rPr>
          <w:rFonts w:ascii="Times New Roman" w:hAnsi="Times New Roman" w:cs="Times New Roman"/>
          <w:sz w:val="24"/>
          <w:szCs w:val="24"/>
        </w:rPr>
        <w:t xml:space="preserve"> What challenges do you face in obtaining these services?</w:t>
      </w:r>
    </w:p>
    <w:p w14:paraId="10F6A564" w14:textId="77777777" w:rsidR="00356674" w:rsidRPr="001D4FEA" w:rsidRDefault="001406B2" w:rsidP="001D4FEA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sz w:val="24"/>
          <w:szCs w:val="24"/>
        </w:rPr>
        <w:t xml:space="preserve">How accessible is health information for you? </w:t>
      </w:r>
    </w:p>
    <w:p w14:paraId="392D6295" w14:textId="77777777" w:rsidR="0081631C" w:rsidRPr="001D4FEA" w:rsidRDefault="009661AB" w:rsidP="001D4FE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4FEA">
        <w:rPr>
          <w:rFonts w:ascii="Times New Roman" w:hAnsi="Times New Roman" w:cs="Times New Roman"/>
          <w:b/>
          <w:bCs/>
          <w:sz w:val="24"/>
          <w:szCs w:val="24"/>
        </w:rPr>
        <w:t xml:space="preserve">         </w:t>
      </w:r>
      <w:r w:rsidR="00356674" w:rsidRPr="001D4FEA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5233C3" w:rsidRPr="001D4FE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56674" w:rsidRPr="001D4FEA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27B7B8AC" w14:textId="4EA8B4D0" w:rsidR="00356674" w:rsidRPr="001D4FEA" w:rsidRDefault="001406B2" w:rsidP="001D4FEA">
      <w:pPr>
        <w:pStyle w:val="ListParagraph"/>
        <w:numPr>
          <w:ilvl w:val="0"/>
          <w:numId w:val="31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sz w:val="24"/>
          <w:szCs w:val="24"/>
        </w:rPr>
        <w:t>Can you easily obtain and understand information about your health and available services?</w:t>
      </w:r>
      <w:r w:rsidR="00422CA6" w:rsidRPr="001D4FE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EAE1DA6" w14:textId="77777777" w:rsidR="00356674" w:rsidRPr="001D4FEA" w:rsidRDefault="00422CA6" w:rsidP="001D4FEA">
      <w:pPr>
        <w:pStyle w:val="ListParagraph"/>
        <w:numPr>
          <w:ilvl w:val="0"/>
          <w:numId w:val="18"/>
        </w:numPr>
        <w:spacing w:after="0" w:line="360" w:lineRule="auto"/>
        <w:ind w:left="643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sz w:val="24"/>
          <w:szCs w:val="24"/>
        </w:rPr>
        <w:t>How have these barriers been addressed, if at all?</w:t>
      </w:r>
      <w:r w:rsidR="00864D5F" w:rsidRPr="001D4FE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C7B84F" w14:textId="028499B6" w:rsidR="002F4716" w:rsidRPr="001D4FEA" w:rsidRDefault="00356674" w:rsidP="001D4FEA">
      <w:pPr>
        <w:pStyle w:val="ListParagraph"/>
        <w:numPr>
          <w:ilvl w:val="0"/>
          <w:numId w:val="18"/>
        </w:numPr>
        <w:spacing w:after="0" w:line="360" w:lineRule="auto"/>
        <w:ind w:left="643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sz w:val="24"/>
          <w:szCs w:val="24"/>
        </w:rPr>
        <w:t>D</w:t>
      </w:r>
      <w:r w:rsidR="00864D5F" w:rsidRPr="001D4FEA">
        <w:rPr>
          <w:rFonts w:ascii="Times New Roman" w:hAnsi="Times New Roman" w:cs="Times New Roman"/>
          <w:sz w:val="24"/>
          <w:szCs w:val="24"/>
        </w:rPr>
        <w:t>isability can be recoded in medical log book</w:t>
      </w:r>
      <w:r w:rsidRPr="001D4FEA">
        <w:rPr>
          <w:rFonts w:ascii="Times New Roman" w:hAnsi="Times New Roman" w:cs="Times New Roman"/>
          <w:sz w:val="24"/>
          <w:szCs w:val="24"/>
        </w:rPr>
        <w:t>?</w:t>
      </w:r>
    </w:p>
    <w:p w14:paraId="2B75B9E2" w14:textId="77777777" w:rsidR="005233C3" w:rsidRPr="001D4FEA" w:rsidRDefault="001406B2" w:rsidP="001D4FEA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sz w:val="24"/>
          <w:szCs w:val="24"/>
        </w:rPr>
        <w:t xml:space="preserve">How accessible are public health campaigns and programs for people with disabilities? </w:t>
      </w:r>
    </w:p>
    <w:p w14:paraId="3FA4CCA6" w14:textId="7C2A05EA" w:rsidR="00A63EFE" w:rsidRPr="001D4FEA" w:rsidRDefault="009661AB" w:rsidP="001D4FE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b/>
          <w:bCs/>
          <w:sz w:val="24"/>
          <w:szCs w:val="24"/>
        </w:rPr>
        <w:t xml:space="preserve">        </w:t>
      </w:r>
      <w:r w:rsidR="005233C3" w:rsidRPr="001D4FEA">
        <w:rPr>
          <w:rFonts w:ascii="Times New Roman" w:hAnsi="Times New Roman" w:cs="Times New Roman"/>
          <w:b/>
          <w:bCs/>
          <w:sz w:val="24"/>
          <w:szCs w:val="24"/>
        </w:rPr>
        <w:t>Probes</w:t>
      </w:r>
      <w:r w:rsidR="005233C3" w:rsidRPr="001D4FEA">
        <w:rPr>
          <w:rFonts w:ascii="Times New Roman" w:hAnsi="Times New Roman" w:cs="Times New Roman"/>
          <w:sz w:val="24"/>
          <w:szCs w:val="24"/>
        </w:rPr>
        <w:t>: Do</w:t>
      </w:r>
      <w:r w:rsidR="001406B2" w:rsidRPr="001D4FEA">
        <w:rPr>
          <w:rFonts w:ascii="Times New Roman" w:hAnsi="Times New Roman" w:cs="Times New Roman"/>
          <w:sz w:val="24"/>
          <w:szCs w:val="24"/>
        </w:rPr>
        <w:t xml:space="preserve"> you feel included in these initiatives?</w:t>
      </w:r>
    </w:p>
    <w:p w14:paraId="06A4D88E" w14:textId="78EA0FE3" w:rsidR="000A6EC6" w:rsidRPr="001D4FEA" w:rsidRDefault="000A6EC6" w:rsidP="001D4FEA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sz w:val="24"/>
          <w:szCs w:val="24"/>
        </w:rPr>
        <w:t xml:space="preserve">How accessible are health extension packages and programs for people with disabilities? </w:t>
      </w:r>
    </w:p>
    <w:p w14:paraId="647D835A" w14:textId="2DDC617B" w:rsidR="00F40ED7" w:rsidRPr="001D4FEA" w:rsidRDefault="00F40ED7" w:rsidP="001D4FEA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4FEA">
        <w:rPr>
          <w:rFonts w:ascii="Times New Roman" w:hAnsi="Times New Roman" w:cs="Times New Roman"/>
          <w:sz w:val="24"/>
          <w:szCs w:val="24"/>
        </w:rPr>
        <w:t>How confident are you in managing your health condition on your own?</w:t>
      </w:r>
    </w:p>
    <w:p w14:paraId="3E24F328" w14:textId="0FEDB0BD" w:rsidR="00F40ED7" w:rsidRPr="001D4FEA" w:rsidRDefault="009661AB" w:rsidP="001D4FE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4FEA">
        <w:rPr>
          <w:rStyle w:val="Strong"/>
          <w:rFonts w:ascii="Times New Roman" w:hAnsi="Times New Roman" w:cs="Times New Roman"/>
          <w:sz w:val="24"/>
          <w:szCs w:val="24"/>
        </w:rPr>
        <w:t xml:space="preserve">        </w:t>
      </w:r>
      <w:r w:rsidR="00F40ED7" w:rsidRPr="001D4FEA">
        <w:rPr>
          <w:rStyle w:val="Strong"/>
          <w:rFonts w:ascii="Times New Roman" w:hAnsi="Times New Roman" w:cs="Times New Roman"/>
          <w:sz w:val="24"/>
          <w:szCs w:val="24"/>
        </w:rPr>
        <w:t>Probes:</w:t>
      </w:r>
    </w:p>
    <w:p w14:paraId="2A9108BE" w14:textId="77777777" w:rsidR="00F40ED7" w:rsidRPr="001D4FEA" w:rsidRDefault="00F40ED7" w:rsidP="001D4FEA">
      <w:pPr>
        <w:pStyle w:val="ListParagraph"/>
        <w:numPr>
          <w:ilvl w:val="1"/>
          <w:numId w:val="27"/>
        </w:numPr>
        <w:spacing w:after="0" w:line="360" w:lineRule="auto"/>
        <w:ind w:left="643"/>
        <w:jc w:val="both"/>
        <w:rPr>
          <w:rFonts w:ascii="Times New Roman" w:hAnsi="Times New Roman" w:cs="Times New Roman"/>
          <w:sz w:val="24"/>
          <w:szCs w:val="24"/>
        </w:rPr>
      </w:pPr>
      <w:r w:rsidRPr="001D4FEA">
        <w:rPr>
          <w:rFonts w:ascii="Times New Roman" w:hAnsi="Times New Roman" w:cs="Times New Roman"/>
          <w:sz w:val="24"/>
          <w:szCs w:val="24"/>
        </w:rPr>
        <w:t>Do you feel like you have enough knowledge and resources to manage your condition?</w:t>
      </w:r>
    </w:p>
    <w:p w14:paraId="04FCE1B2" w14:textId="77777777" w:rsidR="00E60F50" w:rsidRPr="001D4FEA" w:rsidRDefault="00F40ED7" w:rsidP="001D4FEA">
      <w:pPr>
        <w:pStyle w:val="ListParagraph"/>
        <w:numPr>
          <w:ilvl w:val="1"/>
          <w:numId w:val="27"/>
        </w:numPr>
        <w:spacing w:after="0" w:line="360" w:lineRule="auto"/>
        <w:ind w:left="643"/>
        <w:jc w:val="both"/>
        <w:rPr>
          <w:rFonts w:ascii="Times New Roman" w:hAnsi="Times New Roman" w:cs="Times New Roman"/>
          <w:sz w:val="24"/>
          <w:szCs w:val="24"/>
        </w:rPr>
      </w:pPr>
      <w:r w:rsidRPr="001D4FEA">
        <w:rPr>
          <w:rFonts w:ascii="Times New Roman" w:hAnsi="Times New Roman" w:cs="Times New Roman"/>
          <w:sz w:val="24"/>
          <w:szCs w:val="24"/>
        </w:rPr>
        <w:t>What additional support would improve your ability to manage your health?</w:t>
      </w:r>
    </w:p>
    <w:p w14:paraId="63E448C3" w14:textId="644516D2" w:rsidR="00D57A4D" w:rsidRPr="001D4FEA" w:rsidRDefault="00422CA6" w:rsidP="001D4FEA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4FEA">
        <w:rPr>
          <w:rFonts w:ascii="Times New Roman" w:hAnsi="Times New Roman" w:cs="Times New Roman"/>
          <w:sz w:val="24"/>
          <w:szCs w:val="24"/>
        </w:rPr>
        <w:t>What strategies have you developed to overcome the barriers you face in accessing healthcare?</w:t>
      </w:r>
      <w:r w:rsidR="002F4716" w:rsidRPr="001D4FE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BF3104C" w14:textId="2CB15FF7" w:rsidR="00D57A4D" w:rsidRPr="001D4FEA" w:rsidRDefault="00F40ED7" w:rsidP="001D4FEA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sz w:val="24"/>
          <w:szCs w:val="24"/>
        </w:rPr>
        <w:t>W</w:t>
      </w:r>
      <w:r w:rsidR="002F4716" w:rsidRPr="001D4FEA">
        <w:rPr>
          <w:rFonts w:ascii="Times New Roman" w:hAnsi="Times New Roman" w:cs="Times New Roman"/>
          <w:sz w:val="24"/>
          <w:szCs w:val="24"/>
        </w:rPr>
        <w:t>hat could be done to improve your experience of healthcare?</w:t>
      </w:r>
    </w:p>
    <w:p w14:paraId="4F8C19D3" w14:textId="39C16FC0" w:rsidR="002F4716" w:rsidRPr="001D4FEA" w:rsidRDefault="00F40ED7" w:rsidP="001D4FEA">
      <w:pPr>
        <w:pStyle w:val="ListParagraph"/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Pr="001D4FEA">
        <w:rPr>
          <w:rFonts w:ascii="Times New Roman" w:hAnsi="Times New Roman" w:cs="Times New Roman"/>
          <w:sz w:val="24"/>
          <w:szCs w:val="24"/>
        </w:rPr>
        <w:t xml:space="preserve">: </w:t>
      </w:r>
      <w:r w:rsidR="002F4716" w:rsidRPr="001D4FEA">
        <w:rPr>
          <w:rFonts w:ascii="Times New Roman" w:hAnsi="Times New Roman" w:cs="Times New Roman"/>
          <w:sz w:val="24"/>
          <w:szCs w:val="24"/>
        </w:rPr>
        <w:t xml:space="preserve">Awareness, </w:t>
      </w:r>
      <w:r w:rsidRPr="001D4FEA">
        <w:rPr>
          <w:rFonts w:ascii="Times New Roman" w:hAnsi="Times New Roman" w:cs="Times New Roman"/>
          <w:sz w:val="24"/>
          <w:szCs w:val="24"/>
        </w:rPr>
        <w:t xml:space="preserve">attitudes, information, </w:t>
      </w:r>
      <w:r w:rsidR="002F4716" w:rsidRPr="001D4FEA">
        <w:rPr>
          <w:rFonts w:ascii="Times New Roman" w:hAnsi="Times New Roman" w:cs="Times New Roman"/>
          <w:sz w:val="24"/>
          <w:szCs w:val="24"/>
        </w:rPr>
        <w:t xml:space="preserve">availability of services, type of services, supplies/equipment, accessibility, infrastructure, transportation, </w:t>
      </w:r>
      <w:r w:rsidR="00A84232" w:rsidRPr="001D4FEA">
        <w:rPr>
          <w:rFonts w:ascii="Times New Roman" w:hAnsi="Times New Roman" w:cs="Times New Roman"/>
          <w:sz w:val="24"/>
          <w:szCs w:val="24"/>
        </w:rPr>
        <w:t>affordability, cultural</w:t>
      </w:r>
      <w:r w:rsidR="002F4716" w:rsidRPr="001D4FEA">
        <w:rPr>
          <w:rFonts w:ascii="Times New Roman" w:hAnsi="Times New Roman" w:cs="Times New Roman"/>
          <w:sz w:val="24"/>
          <w:szCs w:val="24"/>
        </w:rPr>
        <w:t xml:space="preserve"> values, habits of providers, accommodation of disability, healthcare financing, quality of service, monitoring &amp; evaluation, decision-making, and empowerment</w:t>
      </w:r>
    </w:p>
    <w:p w14:paraId="4E9D4FDB" w14:textId="040D67B1" w:rsidR="00A678CC" w:rsidRPr="001D4FEA" w:rsidRDefault="007A7A9B" w:rsidP="001D4FEA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sz w:val="24"/>
          <w:szCs w:val="24"/>
        </w:rPr>
        <w:t>Is there anything else you would like to add before we finish? Any comments or questions?</w:t>
      </w:r>
    </w:p>
    <w:p w14:paraId="393A4367" w14:textId="77777777" w:rsidR="00A678CC" w:rsidRPr="001D4FEA" w:rsidRDefault="00A678CC" w:rsidP="001D4FE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6506D59" w14:textId="77777777" w:rsidR="001B7783" w:rsidRPr="001D4FEA" w:rsidRDefault="001B7783" w:rsidP="001D4FEA">
      <w:pPr>
        <w:pStyle w:val="ListParagraph"/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25122F0" w14:textId="1AF5A1CC" w:rsidR="00EA0803" w:rsidRPr="001D4FEA" w:rsidRDefault="009E2A06" w:rsidP="001D4FEA">
      <w:pPr>
        <w:pStyle w:val="ListParagraph"/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4FEA">
        <w:rPr>
          <w:rFonts w:ascii="Times New Roman" w:hAnsi="Times New Roman" w:cs="Times New Roman"/>
          <w:sz w:val="24"/>
          <w:szCs w:val="24"/>
        </w:rPr>
        <w:t xml:space="preserve">//////////////////////////////////        </w:t>
      </w:r>
      <w:r w:rsidR="00EA0803" w:rsidRPr="001D4FEA">
        <w:rPr>
          <w:rFonts w:ascii="Times New Roman" w:hAnsi="Times New Roman" w:cs="Times New Roman"/>
          <w:sz w:val="24"/>
          <w:szCs w:val="24"/>
        </w:rPr>
        <w:t xml:space="preserve">Thank </w:t>
      </w:r>
      <w:r w:rsidR="0000377F" w:rsidRPr="001D4FEA">
        <w:rPr>
          <w:rFonts w:ascii="Times New Roman" w:hAnsi="Times New Roman" w:cs="Times New Roman"/>
          <w:sz w:val="24"/>
          <w:szCs w:val="24"/>
        </w:rPr>
        <w:t>y</w:t>
      </w:r>
      <w:r w:rsidR="00EA0803" w:rsidRPr="001D4FEA">
        <w:rPr>
          <w:rFonts w:ascii="Times New Roman" w:hAnsi="Times New Roman" w:cs="Times New Roman"/>
          <w:sz w:val="24"/>
          <w:szCs w:val="24"/>
        </w:rPr>
        <w:t>ou</w:t>
      </w:r>
      <w:r w:rsidR="009473E7" w:rsidRPr="001D4FEA">
        <w:rPr>
          <w:rFonts w:ascii="Times New Roman" w:hAnsi="Times New Roman" w:cs="Times New Roman"/>
          <w:sz w:val="24"/>
          <w:szCs w:val="24"/>
        </w:rPr>
        <w:t xml:space="preserve"> for </w:t>
      </w:r>
      <w:r w:rsidR="0000377F" w:rsidRPr="001D4FEA">
        <w:rPr>
          <w:rFonts w:ascii="Times New Roman" w:hAnsi="Times New Roman" w:cs="Times New Roman"/>
          <w:sz w:val="24"/>
          <w:szCs w:val="24"/>
        </w:rPr>
        <w:t>participant</w:t>
      </w:r>
      <w:r w:rsidR="00EA0803" w:rsidRPr="001D4FEA">
        <w:rPr>
          <w:rFonts w:ascii="Times New Roman" w:hAnsi="Times New Roman" w:cs="Times New Roman"/>
          <w:sz w:val="24"/>
          <w:szCs w:val="24"/>
        </w:rPr>
        <w:t>!!!</w:t>
      </w:r>
      <w:r w:rsidRPr="001D4FEA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EA0803" w:rsidRPr="001D4FEA">
        <w:rPr>
          <w:rFonts w:ascii="Times New Roman" w:hAnsi="Times New Roman" w:cs="Times New Roman"/>
          <w:sz w:val="24"/>
          <w:szCs w:val="24"/>
        </w:rPr>
        <w:t xml:space="preserve"> //////////////////////////</w:t>
      </w:r>
    </w:p>
    <w:sectPr w:rsidR="00EA0803" w:rsidRPr="001D4F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C36EA9" w14:textId="77777777" w:rsidR="00C471BC" w:rsidRDefault="00C471BC" w:rsidP="00F37351">
      <w:pPr>
        <w:spacing w:after="0" w:line="240" w:lineRule="auto"/>
      </w:pPr>
      <w:r>
        <w:separator/>
      </w:r>
    </w:p>
  </w:endnote>
  <w:endnote w:type="continuationSeparator" w:id="0">
    <w:p w14:paraId="53747905" w14:textId="77777777" w:rsidR="00C471BC" w:rsidRDefault="00C471BC" w:rsidP="00F373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56536B" w14:textId="77777777" w:rsidR="00C471BC" w:rsidRDefault="00C471BC" w:rsidP="00F37351">
      <w:pPr>
        <w:spacing w:after="0" w:line="240" w:lineRule="auto"/>
      </w:pPr>
      <w:r>
        <w:separator/>
      </w:r>
    </w:p>
  </w:footnote>
  <w:footnote w:type="continuationSeparator" w:id="0">
    <w:p w14:paraId="593022A0" w14:textId="77777777" w:rsidR="00C471BC" w:rsidRDefault="00C471BC" w:rsidP="00F373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F0C99"/>
    <w:multiLevelType w:val="hybridMultilevel"/>
    <w:tmpl w:val="0B4A739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F450E1"/>
    <w:multiLevelType w:val="multilevel"/>
    <w:tmpl w:val="0882DE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95C1297"/>
    <w:multiLevelType w:val="multilevel"/>
    <w:tmpl w:val="A4D4FA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D54C87"/>
    <w:multiLevelType w:val="multilevel"/>
    <w:tmpl w:val="450E9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0DB3122"/>
    <w:multiLevelType w:val="multilevel"/>
    <w:tmpl w:val="5150FF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84F265B"/>
    <w:multiLevelType w:val="multilevel"/>
    <w:tmpl w:val="B94656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A925375"/>
    <w:multiLevelType w:val="multilevel"/>
    <w:tmpl w:val="E9E470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F0936B1"/>
    <w:multiLevelType w:val="hybridMultilevel"/>
    <w:tmpl w:val="A42E0EAC"/>
    <w:lvl w:ilvl="0" w:tplc="08090001">
      <w:start w:val="1"/>
      <w:numFmt w:val="bullet"/>
      <w:lvlText w:val=""/>
      <w:lvlJc w:val="left"/>
      <w:pPr>
        <w:ind w:left="10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8" w15:restartNumberingAfterBreak="0">
    <w:nsid w:val="340F6BDE"/>
    <w:multiLevelType w:val="hybridMultilevel"/>
    <w:tmpl w:val="5C6869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387801"/>
    <w:multiLevelType w:val="hybridMultilevel"/>
    <w:tmpl w:val="8F8EDA1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DFC2395"/>
    <w:multiLevelType w:val="hybridMultilevel"/>
    <w:tmpl w:val="93CEC6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021EFB"/>
    <w:multiLevelType w:val="multilevel"/>
    <w:tmpl w:val="7FF099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1E36651"/>
    <w:multiLevelType w:val="hybridMultilevel"/>
    <w:tmpl w:val="87B6B35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A5686D4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5BF76CC"/>
    <w:multiLevelType w:val="hybridMultilevel"/>
    <w:tmpl w:val="815C35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EB7D63"/>
    <w:multiLevelType w:val="hybridMultilevel"/>
    <w:tmpl w:val="24AC54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E32587"/>
    <w:multiLevelType w:val="multilevel"/>
    <w:tmpl w:val="F1444F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D9B6A9C"/>
    <w:multiLevelType w:val="multilevel"/>
    <w:tmpl w:val="60A075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0D40F81"/>
    <w:multiLevelType w:val="multilevel"/>
    <w:tmpl w:val="18C811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12E1C53"/>
    <w:multiLevelType w:val="hybridMultilevel"/>
    <w:tmpl w:val="BAF868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21C4ED7"/>
    <w:multiLevelType w:val="hybridMultilevel"/>
    <w:tmpl w:val="6E3C561C"/>
    <w:lvl w:ilvl="0" w:tplc="0809000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0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7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460" w:hanging="360"/>
      </w:pPr>
      <w:rPr>
        <w:rFonts w:ascii="Wingdings" w:hAnsi="Wingdings" w:hint="default"/>
      </w:rPr>
    </w:lvl>
  </w:abstractNum>
  <w:abstractNum w:abstractNumId="20" w15:restartNumberingAfterBreak="0">
    <w:nsid w:val="53221154"/>
    <w:multiLevelType w:val="hybridMultilevel"/>
    <w:tmpl w:val="67B28B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5154016"/>
    <w:multiLevelType w:val="hybridMultilevel"/>
    <w:tmpl w:val="8F22825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9E3157F"/>
    <w:multiLevelType w:val="multilevel"/>
    <w:tmpl w:val="B94656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F0E5D92"/>
    <w:multiLevelType w:val="multilevel"/>
    <w:tmpl w:val="D834E5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43A606C"/>
    <w:multiLevelType w:val="hybridMultilevel"/>
    <w:tmpl w:val="B40E080C"/>
    <w:lvl w:ilvl="0" w:tplc="071AB6CA">
      <w:start w:val="1"/>
      <w:numFmt w:val="decimal"/>
      <w:lvlText w:val="%1."/>
      <w:lvlJc w:val="left"/>
      <w:pPr>
        <w:ind w:left="360" w:hanging="360"/>
      </w:pPr>
      <w:rPr>
        <w:rFonts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BA2625B"/>
    <w:multiLevelType w:val="multilevel"/>
    <w:tmpl w:val="1E145C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BE329D8"/>
    <w:multiLevelType w:val="hybridMultilevel"/>
    <w:tmpl w:val="F7D65D08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7" w15:restartNumberingAfterBreak="0">
    <w:nsid w:val="6D1F1383"/>
    <w:multiLevelType w:val="multilevel"/>
    <w:tmpl w:val="75B880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4617D24"/>
    <w:multiLevelType w:val="multilevel"/>
    <w:tmpl w:val="518A7A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4E24DC4"/>
    <w:multiLevelType w:val="multilevel"/>
    <w:tmpl w:val="2FECDF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BFA676A"/>
    <w:multiLevelType w:val="multilevel"/>
    <w:tmpl w:val="13F86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F5B0BE7"/>
    <w:multiLevelType w:val="hybridMultilevel"/>
    <w:tmpl w:val="CF50B3A6"/>
    <w:lvl w:ilvl="0" w:tplc="A60A77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9159632">
    <w:abstractNumId w:val="31"/>
  </w:num>
  <w:num w:numId="2" w16cid:durableId="1246525653">
    <w:abstractNumId w:val="24"/>
  </w:num>
  <w:num w:numId="3" w16cid:durableId="1602374311">
    <w:abstractNumId w:val="28"/>
  </w:num>
  <w:num w:numId="4" w16cid:durableId="1211842172">
    <w:abstractNumId w:val="25"/>
  </w:num>
  <w:num w:numId="5" w16cid:durableId="1391415635">
    <w:abstractNumId w:val="12"/>
  </w:num>
  <w:num w:numId="6" w16cid:durableId="1579247457">
    <w:abstractNumId w:val="15"/>
  </w:num>
  <w:num w:numId="7" w16cid:durableId="477461332">
    <w:abstractNumId w:val="16"/>
  </w:num>
  <w:num w:numId="8" w16cid:durableId="1476990291">
    <w:abstractNumId w:val="30"/>
  </w:num>
  <w:num w:numId="9" w16cid:durableId="1632711695">
    <w:abstractNumId w:val="1"/>
  </w:num>
  <w:num w:numId="10" w16cid:durableId="847863226">
    <w:abstractNumId w:val="29"/>
  </w:num>
  <w:num w:numId="11" w16cid:durableId="1043138086">
    <w:abstractNumId w:val="23"/>
  </w:num>
  <w:num w:numId="12" w16cid:durableId="1060977157">
    <w:abstractNumId w:val="4"/>
  </w:num>
  <w:num w:numId="13" w16cid:durableId="28455276">
    <w:abstractNumId w:val="3"/>
  </w:num>
  <w:num w:numId="14" w16cid:durableId="1589732672">
    <w:abstractNumId w:val="17"/>
  </w:num>
  <w:num w:numId="15" w16cid:durableId="1490557311">
    <w:abstractNumId w:val="20"/>
  </w:num>
  <w:num w:numId="16" w16cid:durableId="357850640">
    <w:abstractNumId w:val="21"/>
  </w:num>
  <w:num w:numId="17" w16cid:durableId="1052777782">
    <w:abstractNumId w:val="2"/>
  </w:num>
  <w:num w:numId="18" w16cid:durableId="1769159493">
    <w:abstractNumId w:val="0"/>
  </w:num>
  <w:num w:numId="19" w16cid:durableId="701441477">
    <w:abstractNumId w:val="9"/>
  </w:num>
  <w:num w:numId="20" w16cid:durableId="1598060001">
    <w:abstractNumId w:val="27"/>
  </w:num>
  <w:num w:numId="21" w16cid:durableId="1945919564">
    <w:abstractNumId w:val="11"/>
  </w:num>
  <w:num w:numId="22" w16cid:durableId="909773508">
    <w:abstractNumId w:val="26"/>
  </w:num>
  <w:num w:numId="23" w16cid:durableId="880098428">
    <w:abstractNumId w:val="6"/>
  </w:num>
  <w:num w:numId="24" w16cid:durableId="135731950">
    <w:abstractNumId w:val="18"/>
  </w:num>
  <w:num w:numId="25" w16cid:durableId="290524782">
    <w:abstractNumId w:val="19"/>
  </w:num>
  <w:num w:numId="26" w16cid:durableId="1487236390">
    <w:abstractNumId w:val="22"/>
  </w:num>
  <w:num w:numId="27" w16cid:durableId="773864548">
    <w:abstractNumId w:val="5"/>
  </w:num>
  <w:num w:numId="28" w16cid:durableId="1990668225">
    <w:abstractNumId w:val="7"/>
  </w:num>
  <w:num w:numId="29" w16cid:durableId="697972344">
    <w:abstractNumId w:val="14"/>
  </w:num>
  <w:num w:numId="30" w16cid:durableId="1715886650">
    <w:abstractNumId w:val="10"/>
  </w:num>
  <w:num w:numId="31" w16cid:durableId="1831747038">
    <w:abstractNumId w:val="8"/>
  </w:num>
  <w:num w:numId="32" w16cid:durableId="77287030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6B2"/>
    <w:rsid w:val="0000377F"/>
    <w:rsid w:val="000039DF"/>
    <w:rsid w:val="00021940"/>
    <w:rsid w:val="00024E13"/>
    <w:rsid w:val="000413F8"/>
    <w:rsid w:val="00055DC2"/>
    <w:rsid w:val="000877ED"/>
    <w:rsid w:val="00091185"/>
    <w:rsid w:val="00091AA7"/>
    <w:rsid w:val="000A1248"/>
    <w:rsid w:val="000A6EC6"/>
    <w:rsid w:val="000B7125"/>
    <w:rsid w:val="000C3E92"/>
    <w:rsid w:val="000E3480"/>
    <w:rsid w:val="000F2AEC"/>
    <w:rsid w:val="000F4B32"/>
    <w:rsid w:val="0010745C"/>
    <w:rsid w:val="00134337"/>
    <w:rsid w:val="001406B2"/>
    <w:rsid w:val="0016521B"/>
    <w:rsid w:val="00170E15"/>
    <w:rsid w:val="00197047"/>
    <w:rsid w:val="001B7783"/>
    <w:rsid w:val="001D2F01"/>
    <w:rsid w:val="001D4FEA"/>
    <w:rsid w:val="001D50E9"/>
    <w:rsid w:val="001E191E"/>
    <w:rsid w:val="0020140D"/>
    <w:rsid w:val="002026F1"/>
    <w:rsid w:val="0021022D"/>
    <w:rsid w:val="00224BAA"/>
    <w:rsid w:val="00227B96"/>
    <w:rsid w:val="0023633F"/>
    <w:rsid w:val="002373EF"/>
    <w:rsid w:val="00262729"/>
    <w:rsid w:val="00274321"/>
    <w:rsid w:val="0028015A"/>
    <w:rsid w:val="0028178E"/>
    <w:rsid w:val="00285DBB"/>
    <w:rsid w:val="00294EAA"/>
    <w:rsid w:val="002950F4"/>
    <w:rsid w:val="00295C32"/>
    <w:rsid w:val="002A7143"/>
    <w:rsid w:val="002B21E7"/>
    <w:rsid w:val="002B6FD4"/>
    <w:rsid w:val="002C27FE"/>
    <w:rsid w:val="002C4FDA"/>
    <w:rsid w:val="002F4716"/>
    <w:rsid w:val="00303483"/>
    <w:rsid w:val="00304ED2"/>
    <w:rsid w:val="00305910"/>
    <w:rsid w:val="00321403"/>
    <w:rsid w:val="003243D1"/>
    <w:rsid w:val="0033272F"/>
    <w:rsid w:val="00356674"/>
    <w:rsid w:val="00365E4F"/>
    <w:rsid w:val="0036719C"/>
    <w:rsid w:val="003951E9"/>
    <w:rsid w:val="003A559C"/>
    <w:rsid w:val="003B5FCD"/>
    <w:rsid w:val="003B7B78"/>
    <w:rsid w:val="003E1BD4"/>
    <w:rsid w:val="00407E0F"/>
    <w:rsid w:val="004164C9"/>
    <w:rsid w:val="00422CA6"/>
    <w:rsid w:val="00424633"/>
    <w:rsid w:val="00433B1C"/>
    <w:rsid w:val="00436D9C"/>
    <w:rsid w:val="004468E0"/>
    <w:rsid w:val="004626F3"/>
    <w:rsid w:val="004A59F0"/>
    <w:rsid w:val="004C10E5"/>
    <w:rsid w:val="004C5891"/>
    <w:rsid w:val="004C7DE9"/>
    <w:rsid w:val="005024B9"/>
    <w:rsid w:val="00503D59"/>
    <w:rsid w:val="005233C3"/>
    <w:rsid w:val="0052519D"/>
    <w:rsid w:val="00527F78"/>
    <w:rsid w:val="00540BE4"/>
    <w:rsid w:val="005534AB"/>
    <w:rsid w:val="005708B2"/>
    <w:rsid w:val="00590592"/>
    <w:rsid w:val="005A22E9"/>
    <w:rsid w:val="005A46C0"/>
    <w:rsid w:val="005A6379"/>
    <w:rsid w:val="005B5817"/>
    <w:rsid w:val="005D00E4"/>
    <w:rsid w:val="005D01E3"/>
    <w:rsid w:val="005D3B59"/>
    <w:rsid w:val="005D401A"/>
    <w:rsid w:val="005E0AB5"/>
    <w:rsid w:val="005E1D26"/>
    <w:rsid w:val="005E5F98"/>
    <w:rsid w:val="006535C0"/>
    <w:rsid w:val="0066375A"/>
    <w:rsid w:val="006A6B3D"/>
    <w:rsid w:val="006B7682"/>
    <w:rsid w:val="006E4D69"/>
    <w:rsid w:val="006E604D"/>
    <w:rsid w:val="006F147C"/>
    <w:rsid w:val="00703DCA"/>
    <w:rsid w:val="007069D9"/>
    <w:rsid w:val="00707641"/>
    <w:rsid w:val="007110D5"/>
    <w:rsid w:val="0071528A"/>
    <w:rsid w:val="00731F62"/>
    <w:rsid w:val="007373BA"/>
    <w:rsid w:val="0074453D"/>
    <w:rsid w:val="00762081"/>
    <w:rsid w:val="00792087"/>
    <w:rsid w:val="007A3345"/>
    <w:rsid w:val="007A7A9B"/>
    <w:rsid w:val="007B3933"/>
    <w:rsid w:val="007B7400"/>
    <w:rsid w:val="007C43C4"/>
    <w:rsid w:val="008029F8"/>
    <w:rsid w:val="0080785B"/>
    <w:rsid w:val="0081631C"/>
    <w:rsid w:val="008353F7"/>
    <w:rsid w:val="00864D5F"/>
    <w:rsid w:val="00874101"/>
    <w:rsid w:val="008B6AE9"/>
    <w:rsid w:val="008C19BE"/>
    <w:rsid w:val="008C30A0"/>
    <w:rsid w:val="008D4886"/>
    <w:rsid w:val="008D7D94"/>
    <w:rsid w:val="008E0C20"/>
    <w:rsid w:val="008F6CB6"/>
    <w:rsid w:val="0090772B"/>
    <w:rsid w:val="00912A39"/>
    <w:rsid w:val="00924827"/>
    <w:rsid w:val="009420E1"/>
    <w:rsid w:val="00944C34"/>
    <w:rsid w:val="009473E7"/>
    <w:rsid w:val="009544B2"/>
    <w:rsid w:val="00954959"/>
    <w:rsid w:val="009661AB"/>
    <w:rsid w:val="00974237"/>
    <w:rsid w:val="00996163"/>
    <w:rsid w:val="009E2A06"/>
    <w:rsid w:val="009F3484"/>
    <w:rsid w:val="00A11806"/>
    <w:rsid w:val="00A227EA"/>
    <w:rsid w:val="00A54AEE"/>
    <w:rsid w:val="00A60626"/>
    <w:rsid w:val="00A63EFE"/>
    <w:rsid w:val="00A678CC"/>
    <w:rsid w:val="00A84232"/>
    <w:rsid w:val="00AA14EE"/>
    <w:rsid w:val="00AA7827"/>
    <w:rsid w:val="00AB2173"/>
    <w:rsid w:val="00AB5058"/>
    <w:rsid w:val="00AC5F5B"/>
    <w:rsid w:val="00AC6E0A"/>
    <w:rsid w:val="00AD30C6"/>
    <w:rsid w:val="00AD52E8"/>
    <w:rsid w:val="00AD588F"/>
    <w:rsid w:val="00AE30B5"/>
    <w:rsid w:val="00AE45A3"/>
    <w:rsid w:val="00B131EB"/>
    <w:rsid w:val="00B21F69"/>
    <w:rsid w:val="00B61D4F"/>
    <w:rsid w:val="00B706B1"/>
    <w:rsid w:val="00B70942"/>
    <w:rsid w:val="00B824A2"/>
    <w:rsid w:val="00BC0534"/>
    <w:rsid w:val="00BF695E"/>
    <w:rsid w:val="00C03208"/>
    <w:rsid w:val="00C32FC0"/>
    <w:rsid w:val="00C33291"/>
    <w:rsid w:val="00C378B7"/>
    <w:rsid w:val="00C471BC"/>
    <w:rsid w:val="00C735D8"/>
    <w:rsid w:val="00C9303F"/>
    <w:rsid w:val="00CB648B"/>
    <w:rsid w:val="00CC69FC"/>
    <w:rsid w:val="00D16756"/>
    <w:rsid w:val="00D32AF4"/>
    <w:rsid w:val="00D3566C"/>
    <w:rsid w:val="00D46208"/>
    <w:rsid w:val="00D538BE"/>
    <w:rsid w:val="00D57A4D"/>
    <w:rsid w:val="00DC2B44"/>
    <w:rsid w:val="00DD036E"/>
    <w:rsid w:val="00DD2FCA"/>
    <w:rsid w:val="00DE7ACB"/>
    <w:rsid w:val="00E015FF"/>
    <w:rsid w:val="00E03C91"/>
    <w:rsid w:val="00E065DE"/>
    <w:rsid w:val="00E13679"/>
    <w:rsid w:val="00E15C02"/>
    <w:rsid w:val="00E16765"/>
    <w:rsid w:val="00E17996"/>
    <w:rsid w:val="00E21B35"/>
    <w:rsid w:val="00E27641"/>
    <w:rsid w:val="00E31D77"/>
    <w:rsid w:val="00E40EAE"/>
    <w:rsid w:val="00E6066B"/>
    <w:rsid w:val="00E60F50"/>
    <w:rsid w:val="00E93331"/>
    <w:rsid w:val="00E94529"/>
    <w:rsid w:val="00EA0803"/>
    <w:rsid w:val="00EA24F9"/>
    <w:rsid w:val="00EA7ADE"/>
    <w:rsid w:val="00EE4ECD"/>
    <w:rsid w:val="00F00329"/>
    <w:rsid w:val="00F056B4"/>
    <w:rsid w:val="00F06758"/>
    <w:rsid w:val="00F37351"/>
    <w:rsid w:val="00F40ED7"/>
    <w:rsid w:val="00F5154A"/>
    <w:rsid w:val="00F667C7"/>
    <w:rsid w:val="00F668B1"/>
    <w:rsid w:val="00F77085"/>
    <w:rsid w:val="00FA4B7E"/>
    <w:rsid w:val="00FA7CBE"/>
    <w:rsid w:val="00FD2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8390C"/>
  <w15:chartTrackingRefBased/>
  <w15:docId w15:val="{1055C55C-C5B9-4D85-B63F-B2BD20ADE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7FE"/>
  </w:style>
  <w:style w:type="paragraph" w:styleId="Heading1">
    <w:name w:val="heading 1"/>
    <w:basedOn w:val="Normal"/>
    <w:next w:val="Normal"/>
    <w:link w:val="Heading1Char"/>
    <w:uiPriority w:val="9"/>
    <w:qFormat/>
    <w:rsid w:val="005B581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36719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B581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List Paragraph1,Recommendation,List Paragraph11,L,CV text,F5 List Paragraph,Dot pt,List Paragraph111,Numbered Paragraph,Bullet List,FooterText,List Paragraph2,Main numbered paragraph,sub-section,Numbered List Paragraph,Table text,Bullets"/>
    <w:basedOn w:val="Normal"/>
    <w:link w:val="ListParagraphChar"/>
    <w:uiPriority w:val="34"/>
    <w:qFormat/>
    <w:rsid w:val="001406B2"/>
    <w:pPr>
      <w:ind w:left="720"/>
      <w:contextualSpacing/>
    </w:pPr>
  </w:style>
  <w:style w:type="table" w:styleId="TableGrid">
    <w:name w:val="Table Grid"/>
    <w:basedOn w:val="TableNormal"/>
    <w:uiPriority w:val="39"/>
    <w:rsid w:val="00C32F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B648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CB64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F373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7351"/>
  </w:style>
  <w:style w:type="paragraph" w:styleId="Footer">
    <w:name w:val="footer"/>
    <w:basedOn w:val="Normal"/>
    <w:link w:val="FooterChar"/>
    <w:uiPriority w:val="99"/>
    <w:unhideWhenUsed/>
    <w:rsid w:val="00F373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7351"/>
  </w:style>
  <w:style w:type="character" w:customStyle="1" w:styleId="ListParagraphChar">
    <w:name w:val="List Paragraph Char"/>
    <w:aliases w:val="List Paragraph1 Char,Recommendation Char,List Paragraph11 Char,L Char,CV text Char,F5 List Paragraph Char,Dot pt Char,List Paragraph111 Char,Numbered Paragraph Char,Bullet List Char,FooterText Char,List Paragraph2 Char,Bullets Char"/>
    <w:basedOn w:val="DefaultParagraphFont"/>
    <w:link w:val="ListParagraph"/>
    <w:uiPriority w:val="34"/>
    <w:locked/>
    <w:rsid w:val="000F2AEC"/>
  </w:style>
  <w:style w:type="character" w:customStyle="1" w:styleId="Heading3Char">
    <w:name w:val="Heading 3 Char"/>
    <w:basedOn w:val="DefaultParagraphFont"/>
    <w:link w:val="Heading3"/>
    <w:uiPriority w:val="9"/>
    <w:rsid w:val="0036719C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5B58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5B5817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560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1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0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7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4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7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9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9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6E6AD0-FF61-4681-879D-BF129BDB1B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62</Words>
  <Characters>7770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ta Debalkie</dc:creator>
  <cp:keywords/>
  <dc:description/>
  <cp:lastModifiedBy>Desta Debalkie</cp:lastModifiedBy>
  <cp:revision>17</cp:revision>
  <dcterms:created xsi:type="dcterms:W3CDTF">2024-08-25T11:01:00Z</dcterms:created>
  <dcterms:modified xsi:type="dcterms:W3CDTF">2025-09-16T12:52:00Z</dcterms:modified>
</cp:coreProperties>
</file>